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FFCE0C9" w14:textId="77777777" w:rsidR="00AA4817" w:rsidRPr="00AA4817" w:rsidRDefault="00AA4817" w:rsidP="00AA481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A4817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terials and methods </w:t>
      </w:r>
    </w:p>
    <w:p w14:paraId="58B4B6EA" w14:textId="6CB777C8" w:rsidR="00AA4817" w:rsidRDefault="00AA4817" w:rsidP="00AA4817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AA4817">
        <w:rPr>
          <w:rFonts w:ascii="Times New Roman" w:hAnsi="Times New Roman" w:cs="Times New Roman"/>
          <w:b/>
          <w:i/>
          <w:sz w:val="24"/>
          <w:szCs w:val="24"/>
          <w:lang w:val="en-US"/>
        </w:rPr>
        <w:t>Patients</w:t>
      </w:r>
    </w:p>
    <w:p w14:paraId="557B241F" w14:textId="5AC98AB0" w:rsidR="00AA4817" w:rsidRPr="00AA4817" w:rsidRDefault="00AA4817" w:rsidP="00AA48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4817">
        <w:rPr>
          <w:rFonts w:ascii="Times New Roman" w:hAnsi="Times New Roman" w:cs="Times New Roman"/>
          <w:sz w:val="24"/>
          <w:szCs w:val="24"/>
          <w:lang w:val="en-US"/>
        </w:rPr>
        <w:t xml:space="preserve">The diagnosis of </w:t>
      </w:r>
      <w:bookmarkStart w:id="0" w:name="_GoBack"/>
      <w:r w:rsidRPr="00AA4817">
        <w:rPr>
          <w:rFonts w:ascii="Times New Roman" w:hAnsi="Times New Roman" w:cs="Times New Roman"/>
          <w:sz w:val="24"/>
          <w:szCs w:val="24"/>
          <w:lang w:val="en-US"/>
        </w:rPr>
        <w:t>DVT was established by a positive finding on colour duplex sonography, while PE was diagnosed based on a positive finding on spiral-computed tomography. Unprovoked VTE was deﬁned as having no history of cancer</w:t>
      </w:r>
      <w:bookmarkEnd w:id="0"/>
      <w:r w:rsidRPr="00AA4817">
        <w:rPr>
          <w:rFonts w:ascii="Times New Roman" w:hAnsi="Times New Roman" w:cs="Times New Roman"/>
          <w:sz w:val="24"/>
          <w:szCs w:val="24"/>
          <w:lang w:val="en-US"/>
        </w:rPr>
        <w:t>, surgery, major trauma, plaster cast, hospitalization within 3 past months, pregnancy or delivery in the past 3 months.</w:t>
      </w:r>
    </w:p>
    <w:p w14:paraId="303FC184" w14:textId="0CA73C49" w:rsidR="00AA4817" w:rsidRDefault="00AA4817" w:rsidP="00AA4817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AA4817">
        <w:rPr>
          <w:rFonts w:ascii="Times New Roman" w:hAnsi="Times New Roman" w:cs="Times New Roman"/>
          <w:b/>
          <w:i/>
          <w:sz w:val="24"/>
          <w:szCs w:val="24"/>
          <w:lang w:val="en-US"/>
        </w:rPr>
        <w:t>Laboratory investigations</w:t>
      </w:r>
    </w:p>
    <w:p w14:paraId="06C07804" w14:textId="05C897C1" w:rsidR="00AA4817" w:rsidRPr="00EE6259" w:rsidRDefault="00EE6259" w:rsidP="00EE625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E6259">
        <w:rPr>
          <w:rFonts w:ascii="Times New Roman" w:hAnsi="Times New Roman" w:cs="Times New Roman"/>
          <w:sz w:val="24"/>
          <w:szCs w:val="24"/>
          <w:lang w:val="en-US"/>
        </w:rPr>
        <w:t>At the time of blood drawing none of the subjects was taking vitamin K antagonists (VKA). Patients on VKA were switched to enoxaparin for two weeks (at therapeutic doses) and blood was collected 18-24 h after the last injection (anti-Xa activity below 0.2 IU/ml) when International Normalized Ratio (INR) was &lt;1.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6259">
        <w:rPr>
          <w:rFonts w:ascii="Times New Roman" w:hAnsi="Times New Roman" w:cs="Times New Roman"/>
          <w:sz w:val="24"/>
          <w:szCs w:val="24"/>
          <w:lang w:val="en-US"/>
        </w:rPr>
        <w:t>Lipid profiles, complete blood count, glucose, creatinine, homocysteine and INR were assayed by routine laboratory techniques. Fibrinogen was determined using the Clauss assay. High-sensitivity CRP (</w:t>
      </w:r>
      <w:proofErr w:type="spellStart"/>
      <w:r w:rsidRPr="00EE6259">
        <w:rPr>
          <w:rFonts w:ascii="Times New Roman" w:hAnsi="Times New Roman" w:cs="Times New Roman"/>
          <w:sz w:val="24"/>
          <w:szCs w:val="24"/>
          <w:lang w:val="en-US"/>
        </w:rPr>
        <w:t>hsCRP</w:t>
      </w:r>
      <w:proofErr w:type="spellEnd"/>
      <w:r w:rsidRPr="00EE6259">
        <w:rPr>
          <w:rFonts w:ascii="Times New Roman" w:hAnsi="Times New Roman" w:cs="Times New Roman"/>
          <w:sz w:val="24"/>
          <w:szCs w:val="24"/>
          <w:lang w:val="en-US"/>
        </w:rPr>
        <w:t xml:space="preserve">) was measured by an immune turbidimetric assay (Siemens, Marburg, Germany). Immunoenzymatic assays were used to determine plasma D-dimer (Siemens), and plasminogen activator inhibitor-1 (PAI-1) antigen (American </w:t>
      </w:r>
      <w:proofErr w:type="spellStart"/>
      <w:r w:rsidRPr="00EE6259">
        <w:rPr>
          <w:rFonts w:ascii="Times New Roman" w:hAnsi="Times New Roman" w:cs="Times New Roman"/>
          <w:sz w:val="24"/>
          <w:szCs w:val="24"/>
          <w:lang w:val="en-US"/>
        </w:rPr>
        <w:t>Diagnostica</w:t>
      </w:r>
      <w:proofErr w:type="spellEnd"/>
      <w:r w:rsidRPr="00EE6259">
        <w:rPr>
          <w:rFonts w:ascii="Times New Roman" w:hAnsi="Times New Roman" w:cs="Times New Roman"/>
          <w:sz w:val="24"/>
          <w:szCs w:val="24"/>
          <w:lang w:val="en-US"/>
        </w:rPr>
        <w:t>, Stamford, CT, USA). Plasma α2-antiplasmin and plasminogen were measured by chromogenic assays (</w:t>
      </w:r>
      <w:proofErr w:type="spellStart"/>
      <w:r w:rsidRPr="00EE6259">
        <w:rPr>
          <w:rFonts w:ascii="Times New Roman" w:hAnsi="Times New Roman" w:cs="Times New Roman"/>
          <w:sz w:val="24"/>
          <w:szCs w:val="24"/>
          <w:lang w:val="en-US"/>
        </w:rPr>
        <w:t>Diagnostica</w:t>
      </w:r>
      <w:proofErr w:type="spellEnd"/>
      <w:r w:rsidRPr="00EE62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E6259">
        <w:rPr>
          <w:rFonts w:ascii="Times New Roman" w:hAnsi="Times New Roman" w:cs="Times New Roman"/>
          <w:sz w:val="24"/>
          <w:szCs w:val="24"/>
          <w:lang w:val="en-US"/>
        </w:rPr>
        <w:t>Stago</w:t>
      </w:r>
      <w:proofErr w:type="spellEnd"/>
      <w:r w:rsidRPr="00EE625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E6259">
        <w:rPr>
          <w:rFonts w:ascii="Times New Roman" w:hAnsi="Times New Roman" w:cs="Times New Roman"/>
          <w:sz w:val="24"/>
          <w:szCs w:val="24"/>
          <w:lang w:val="en-US"/>
        </w:rPr>
        <w:t>Asniéres</w:t>
      </w:r>
      <w:proofErr w:type="spellEnd"/>
      <w:r w:rsidRPr="00EE6259">
        <w:rPr>
          <w:rFonts w:ascii="Times New Roman" w:hAnsi="Times New Roman" w:cs="Times New Roman"/>
          <w:sz w:val="24"/>
          <w:szCs w:val="24"/>
          <w:lang w:val="en-US"/>
        </w:rPr>
        <w:t xml:space="preserve">, France). Activated thrombin-activatable fibrinolysis inhibitor (TAFI) was measured by a chromogenic assay (American </w:t>
      </w:r>
      <w:proofErr w:type="spellStart"/>
      <w:r w:rsidRPr="00EE6259">
        <w:rPr>
          <w:rFonts w:ascii="Times New Roman" w:hAnsi="Times New Roman" w:cs="Times New Roman"/>
          <w:sz w:val="24"/>
          <w:szCs w:val="24"/>
          <w:lang w:val="en-US"/>
        </w:rPr>
        <w:t>Diagnostica</w:t>
      </w:r>
      <w:proofErr w:type="spellEnd"/>
      <w:r w:rsidRPr="00EE6259">
        <w:rPr>
          <w:rFonts w:ascii="Times New Roman" w:hAnsi="Times New Roman" w:cs="Times New Roman"/>
          <w:sz w:val="24"/>
          <w:szCs w:val="24"/>
          <w:lang w:val="en-US"/>
        </w:rPr>
        <w:t>, Stamford, CT, USA). Plasma vWF antigen was measured by latex immunoassay on a STAR coagulation instrument (</w:t>
      </w:r>
      <w:proofErr w:type="spellStart"/>
      <w:r w:rsidRPr="00EE6259">
        <w:rPr>
          <w:rFonts w:ascii="Times New Roman" w:hAnsi="Times New Roman" w:cs="Times New Roman"/>
          <w:sz w:val="24"/>
          <w:szCs w:val="24"/>
          <w:lang w:val="en-US"/>
        </w:rPr>
        <w:t>Diagnostica</w:t>
      </w:r>
      <w:proofErr w:type="spellEnd"/>
      <w:r w:rsidRPr="00EE625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E6259">
        <w:rPr>
          <w:rFonts w:ascii="Times New Roman" w:hAnsi="Times New Roman" w:cs="Times New Roman"/>
          <w:sz w:val="24"/>
          <w:szCs w:val="24"/>
          <w:lang w:val="en-US"/>
        </w:rPr>
        <w:t>Stago</w:t>
      </w:r>
      <w:proofErr w:type="spellEnd"/>
      <w:r w:rsidRPr="00EE625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EE6259">
        <w:rPr>
          <w:rFonts w:ascii="Times New Roman" w:hAnsi="Times New Roman" w:cs="Times New Roman"/>
          <w:sz w:val="24"/>
          <w:szCs w:val="24"/>
          <w:lang w:val="en-US"/>
        </w:rPr>
        <w:t>Asnieres</w:t>
      </w:r>
      <w:proofErr w:type="spellEnd"/>
      <w:r w:rsidRPr="00EE6259">
        <w:rPr>
          <w:rFonts w:ascii="Times New Roman" w:hAnsi="Times New Roman" w:cs="Times New Roman"/>
          <w:sz w:val="24"/>
          <w:szCs w:val="24"/>
          <w:lang w:val="en-US"/>
        </w:rPr>
        <w:t>, France).</w:t>
      </w:r>
    </w:p>
    <w:p w14:paraId="473A26AB" w14:textId="77777777" w:rsidR="00A52519" w:rsidRPr="00A52519" w:rsidRDefault="00A52519" w:rsidP="00A52519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A52519">
        <w:rPr>
          <w:rFonts w:ascii="Times New Roman" w:hAnsi="Times New Roman" w:cs="Times New Roman"/>
          <w:b/>
          <w:i/>
          <w:sz w:val="24"/>
          <w:szCs w:val="24"/>
          <w:lang w:val="en-US"/>
        </w:rPr>
        <w:t>Fibrin clot analysis</w:t>
      </w:r>
    </w:p>
    <w:p w14:paraId="484687B5" w14:textId="1CEA4F9B" w:rsidR="00AA4817" w:rsidRPr="00A52519" w:rsidRDefault="00A52519" w:rsidP="00A5251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52519">
        <w:rPr>
          <w:rFonts w:ascii="Times New Roman" w:hAnsi="Times New Roman" w:cs="Times New Roman"/>
          <w:sz w:val="24"/>
          <w:szCs w:val="24"/>
          <w:lang w:val="en-US"/>
        </w:rPr>
        <w:t>To evaluate fibrin clot properties, venous blood samples (3.2% trisodium citrate) were centrifuged at 2000×g for 10 min within 30 minutes of the draw, and the supernatant was aliquoted and stored at −80°C until analysis. All measurements were performed by technicians blinded to the origin of the samples. Intra-assay and inter-assay coefficients of variation were 5-7%.</w:t>
      </w:r>
    </w:p>
    <w:p w14:paraId="39D9A046" w14:textId="4FF70A7E" w:rsidR="00AA4817" w:rsidRPr="00A52519" w:rsidRDefault="00AA4817" w:rsidP="00AA481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DD08766" w14:textId="77777777" w:rsidR="008F3925" w:rsidRDefault="008F3925" w:rsidP="00AA4817">
      <w:pPr>
        <w:spacing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  <w:sectPr w:rsidR="008F3925" w:rsidSect="008F3925">
          <w:footerReference w:type="default" r:id="rId6"/>
          <w:pgSz w:w="14572" w:h="20639" w:code="12"/>
          <w:pgMar w:top="1417" w:right="1417" w:bottom="1417" w:left="1417" w:header="709" w:footer="709" w:gutter="0"/>
          <w:cols w:space="708"/>
          <w:docGrid w:linePitch="360"/>
        </w:sectPr>
      </w:pPr>
    </w:p>
    <w:p w14:paraId="260966C5" w14:textId="5719C0A0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21F7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021F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Pr="00021F73">
        <w:rPr>
          <w:rFonts w:ascii="Times New Roman" w:hAnsi="Times New Roman" w:cs="Times New Roman"/>
          <w:sz w:val="24"/>
          <w:szCs w:val="24"/>
          <w:lang w:val="en-US"/>
        </w:rPr>
        <w:t>Patients characteristics.</w:t>
      </w:r>
    </w:p>
    <w:tbl>
      <w:tblPr>
        <w:tblStyle w:val="Tabela-Siatka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3"/>
        <w:gridCol w:w="2233"/>
        <w:gridCol w:w="2329"/>
        <w:gridCol w:w="2204"/>
        <w:gridCol w:w="2831"/>
        <w:gridCol w:w="2372"/>
        <w:gridCol w:w="1983"/>
      </w:tblGrid>
      <w:tr w:rsidR="00021F73" w:rsidRPr="0082628E" w14:paraId="656421D6" w14:textId="77777777" w:rsidTr="00AA4817">
        <w:trPr>
          <w:trHeight w:val="368"/>
          <w:jc w:val="center"/>
        </w:trPr>
        <w:tc>
          <w:tcPr>
            <w:tcW w:w="1082" w:type="pct"/>
            <w:vMerge w:val="restart"/>
            <w:tcBorders>
              <w:left w:val="nil"/>
              <w:right w:val="nil"/>
            </w:tcBorders>
            <w:vAlign w:val="center"/>
          </w:tcPr>
          <w:p w14:paraId="2D6CCA01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  <w:t>Variable</w:t>
            </w:r>
          </w:p>
        </w:tc>
        <w:tc>
          <w:tcPr>
            <w:tcW w:w="1900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8E59E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  <w:t>Total (n=360)</w:t>
            </w:r>
          </w:p>
        </w:tc>
        <w:tc>
          <w:tcPr>
            <w:tcW w:w="2018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1B24EC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  <w:t>APS negative (n=341)</w:t>
            </w:r>
          </w:p>
        </w:tc>
      </w:tr>
      <w:tr w:rsidR="00021F73" w:rsidRPr="0082628E" w14:paraId="63FD4AE0" w14:textId="77777777" w:rsidTr="00AA4817">
        <w:trPr>
          <w:trHeight w:val="1122"/>
          <w:jc w:val="center"/>
        </w:trPr>
        <w:tc>
          <w:tcPr>
            <w:tcW w:w="1082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73001C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</w:pPr>
          </w:p>
        </w:tc>
        <w:tc>
          <w:tcPr>
            <w:tcW w:w="62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D80531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  <w:t>Raynaud patients</w:t>
            </w:r>
          </w:p>
          <w:p w14:paraId="2D4C0C88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  <w:t>(n=63)</w:t>
            </w:r>
          </w:p>
        </w:tc>
        <w:tc>
          <w:tcPr>
            <w:tcW w:w="6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898E2D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  <w:t>No Raynaud patients</w:t>
            </w:r>
          </w:p>
          <w:p w14:paraId="0D204D36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  <w:t>(n=297)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3EC392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  <w:t>P-value</w:t>
            </w:r>
          </w:p>
        </w:tc>
        <w:tc>
          <w:tcPr>
            <w:tcW w:w="79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E17F4C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  <w:t>Raynaud patients</w:t>
            </w:r>
          </w:p>
          <w:p w14:paraId="62DD567B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  <w:t>(n=57)</w:t>
            </w:r>
          </w:p>
        </w:tc>
        <w:tc>
          <w:tcPr>
            <w:tcW w:w="66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4B9EA6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  <w:t>No Raynaud patients (n=284)</w:t>
            </w:r>
          </w:p>
        </w:tc>
        <w:tc>
          <w:tcPr>
            <w:tcW w:w="5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122AB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b/>
                <w:color w:val="333333"/>
                <w:spacing w:val="1"/>
                <w:sz w:val="24"/>
                <w:szCs w:val="24"/>
                <w:shd w:val="clear" w:color="auto" w:fill="FCFCFC"/>
                <w:lang w:val="en-GB"/>
              </w:rPr>
              <w:t>P-value</w:t>
            </w:r>
          </w:p>
        </w:tc>
      </w:tr>
      <w:tr w:rsidR="00021F73" w:rsidRPr="0082628E" w14:paraId="760757DE" w14:textId="77777777" w:rsidTr="00AA4817">
        <w:trPr>
          <w:trHeight w:val="368"/>
          <w:jc w:val="center"/>
        </w:trPr>
        <w:tc>
          <w:tcPr>
            <w:tcW w:w="1082" w:type="pct"/>
            <w:tcBorders>
              <w:left w:val="nil"/>
              <w:bottom w:val="nil"/>
              <w:right w:val="nil"/>
            </w:tcBorders>
            <w:vAlign w:val="center"/>
          </w:tcPr>
          <w:p w14:paraId="072E6D8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627" w:type="pct"/>
            <w:tcBorders>
              <w:left w:val="nil"/>
              <w:bottom w:val="nil"/>
              <w:right w:val="nil"/>
            </w:tcBorders>
            <w:vAlign w:val="bottom"/>
          </w:tcPr>
          <w:p w14:paraId="1B2BF0E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41.42±11.80</w:t>
            </w:r>
          </w:p>
        </w:tc>
        <w:tc>
          <w:tcPr>
            <w:tcW w:w="654" w:type="pct"/>
            <w:tcBorders>
              <w:left w:val="nil"/>
              <w:bottom w:val="nil"/>
              <w:right w:val="nil"/>
            </w:tcBorders>
            <w:vAlign w:val="bottom"/>
          </w:tcPr>
          <w:p w14:paraId="7FC60EEE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42.89±12.29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vAlign w:val="bottom"/>
          </w:tcPr>
          <w:p w14:paraId="6C37BD10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37</w:t>
            </w:r>
          </w:p>
        </w:tc>
        <w:tc>
          <w:tcPr>
            <w:tcW w:w="795" w:type="pct"/>
            <w:tcBorders>
              <w:left w:val="nil"/>
              <w:bottom w:val="nil"/>
              <w:right w:val="nil"/>
            </w:tcBorders>
            <w:vAlign w:val="bottom"/>
          </w:tcPr>
          <w:p w14:paraId="315D11B7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42.44±12.60</w:t>
            </w:r>
          </w:p>
        </w:tc>
        <w:tc>
          <w:tcPr>
            <w:tcW w:w="666" w:type="pct"/>
            <w:tcBorders>
              <w:left w:val="nil"/>
              <w:bottom w:val="nil"/>
              <w:right w:val="nil"/>
            </w:tcBorders>
            <w:vAlign w:val="bottom"/>
          </w:tcPr>
          <w:p w14:paraId="5A7D598B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41.41±11.84</w:t>
            </w:r>
          </w:p>
        </w:tc>
        <w:tc>
          <w:tcPr>
            <w:tcW w:w="557" w:type="pct"/>
            <w:tcBorders>
              <w:left w:val="nil"/>
              <w:bottom w:val="nil"/>
              <w:right w:val="nil"/>
            </w:tcBorders>
            <w:vAlign w:val="bottom"/>
          </w:tcPr>
          <w:p w14:paraId="15E10EF4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56</w:t>
            </w:r>
          </w:p>
        </w:tc>
      </w:tr>
      <w:tr w:rsidR="00021F73" w:rsidRPr="0082628E" w14:paraId="783ED381" w14:textId="77777777" w:rsidTr="00AA4817">
        <w:trPr>
          <w:trHeight w:val="368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C674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Male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0BB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5 (2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081B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34 (45.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DB61F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0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0939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5 (26.3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B08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31 (46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3902C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006</w:t>
            </w:r>
          </w:p>
        </w:tc>
      </w:tr>
      <w:tr w:rsidR="00021F73" w:rsidRPr="0082628E" w14:paraId="46038D3D" w14:textId="77777777" w:rsidTr="00AA4817">
        <w:trPr>
          <w:trHeight w:val="35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EECE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BMI, kg/m</w:t>
            </w: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A20E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7.38±6.2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8C50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7.25±5.2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CFF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6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676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7.44±6.31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0CF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7.24±5.3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48088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75</w:t>
            </w:r>
          </w:p>
        </w:tc>
      </w:tr>
      <w:tr w:rsidR="00021F73" w:rsidRPr="0082628E" w14:paraId="5BFCB56D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40F8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Current smoker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F1B7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6 (25.4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BF54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61 (20.5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1F992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3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30C8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6 (28.0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1ADB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59 (20.7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F383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22</w:t>
            </w:r>
          </w:p>
        </w:tc>
      </w:tr>
      <w:tr w:rsidR="00021F73" w:rsidRPr="0082628E" w14:paraId="6B8F7B70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904D2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Unprovoked VTE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A72F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32 (50.7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8712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68 (56.5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6A4F0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4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7E80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8 (49.1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E351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62 (57.0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8D24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27</w:t>
            </w:r>
          </w:p>
        </w:tc>
      </w:tr>
      <w:tr w:rsidR="00021F73" w:rsidRPr="0082628E" w14:paraId="7A80294D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5DF6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Trauma/surgery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A45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9 (14.29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C4A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36 (12.1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96A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5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A757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7 (12.2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7531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35 (12.3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5C8AB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42</w:t>
            </w:r>
          </w:p>
        </w:tc>
      </w:tr>
      <w:tr w:rsidR="00021F73" w:rsidRPr="0082628E" w14:paraId="0E9F5710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5F5E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Pregnancy/postpartum*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5E4E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4 (6.3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C947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4 (8.0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74D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3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B6A52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4 (7.0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9C2F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2 (7.7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6B37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40</w:t>
            </w:r>
          </w:p>
        </w:tc>
      </w:tr>
      <w:tr w:rsidR="00021F73" w:rsidRPr="0082628E" w14:paraId="21CDF832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C63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Contraceptives, HRT*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4DA6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4 (22.2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98D7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54 (18.1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7181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4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5660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4 (24.5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8C1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51 (17.9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E7226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36</w:t>
            </w:r>
          </w:p>
        </w:tc>
      </w:tr>
      <w:tr w:rsidR="00021F73" w:rsidRPr="0082628E" w14:paraId="4C35AB1E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4837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Family history of VTE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4CB6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5 (39.6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96CC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87 (29.2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B7D1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1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D778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3 (40.3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EAE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85 (29.9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BED90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12</w:t>
            </w:r>
          </w:p>
        </w:tc>
      </w:tr>
      <w:tr w:rsidR="00021F73" w:rsidRPr="0082628E" w14:paraId="21C47D4F" w14:textId="77777777" w:rsidTr="00AA4817">
        <w:trPr>
          <w:trHeight w:val="1104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276D7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b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b/>
                <w:spacing w:val="-4"/>
                <w:sz w:val="24"/>
                <w:szCs w:val="24"/>
                <w:lang w:val="en-GB"/>
              </w:rPr>
              <w:t>Comorbidities</w:t>
            </w:r>
          </w:p>
          <w:p w14:paraId="0DC5E0E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lastRenderedPageBreak/>
              <w:t>Hypertension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2294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  <w:p w14:paraId="72A877DB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lastRenderedPageBreak/>
              <w:t>21 (33.33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0292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  <w:p w14:paraId="756E782C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lastRenderedPageBreak/>
              <w:t>82 (27.6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527B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  <w:p w14:paraId="22D1A1E0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lastRenderedPageBreak/>
              <w:t>0.3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D4A8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  <w:p w14:paraId="155A196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lastRenderedPageBreak/>
              <w:t>17 (29.8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8598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  <w:p w14:paraId="1C4AF7C1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lastRenderedPageBreak/>
              <w:t>77 (27.1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714C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  <w:p w14:paraId="027A1D58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lastRenderedPageBreak/>
              <w:t>0.68</w:t>
            </w:r>
          </w:p>
        </w:tc>
      </w:tr>
      <w:tr w:rsidR="00021F73" w:rsidRPr="0082628E" w14:paraId="0B3123B6" w14:textId="77777777" w:rsidTr="00AA4817">
        <w:trPr>
          <w:trHeight w:val="368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FCFD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lastRenderedPageBreak/>
              <w:t>Diabetes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13812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4 (6.3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0F34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3 (4.3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23552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5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8A0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4 (7.02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A5C7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2 (4.2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9378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32</w:t>
            </w:r>
          </w:p>
        </w:tc>
      </w:tr>
      <w:tr w:rsidR="00021F73" w:rsidRPr="0082628E" w14:paraId="573C77EE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AAAC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Coronary heart disease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7731C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3 (4.7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BEEE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5 (1.6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8E6C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1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9688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3 (5.26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BC50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5 (1.7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C5242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13</w:t>
            </w:r>
          </w:p>
        </w:tc>
      </w:tr>
      <w:tr w:rsidR="00021F73" w:rsidRPr="0082628E" w14:paraId="376F453A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CA04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Hypercholesterolemia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CC27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5 (39.68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BFB2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78 (59.9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1ED1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C55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4 (42.11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FAE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70 (59.8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9CD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01</w:t>
            </w:r>
          </w:p>
        </w:tc>
      </w:tr>
      <w:tr w:rsidR="00021F73" w:rsidRPr="0082628E" w14:paraId="4ACCF40F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FA520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Hypertriglyceridemia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9B6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2 (19.0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DC5F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50 (16.8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D817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6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4D14F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2 (21.0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8D34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49 (17.2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E500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49</w:t>
            </w:r>
          </w:p>
        </w:tc>
      </w:tr>
      <w:tr w:rsidR="00021F73" w:rsidRPr="0082628E" w14:paraId="59921B19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D318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Hypothyreosis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E0BEC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8 (12.7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2C2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4 (8.0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E90D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2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6E7E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7 (12.2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984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1 (7.3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116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29</w:t>
            </w:r>
          </w:p>
        </w:tc>
      </w:tr>
      <w:tr w:rsidR="00021F73" w:rsidRPr="0082628E" w14:paraId="42AC13D2" w14:textId="77777777" w:rsidTr="00AA4817">
        <w:trPr>
          <w:trHeight w:val="368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6773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Asthma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0006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 (3.1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5C2DF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2 (7.41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8C9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2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AB9A4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 (1.75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0CB68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1 (7.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0DF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14</w:t>
            </w:r>
          </w:p>
        </w:tc>
      </w:tr>
      <w:tr w:rsidR="00021F73" w:rsidRPr="0082628E" w14:paraId="77C0E170" w14:textId="77777777" w:rsidTr="00AA4817">
        <w:trPr>
          <w:trHeight w:val="1104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13262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Superficial thrombosis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C44D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8 (12.70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58A9F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4 (8.0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EF00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24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48294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5 (8.7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24EB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4 (8.4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B258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.00</w:t>
            </w:r>
          </w:p>
        </w:tc>
      </w:tr>
      <w:tr w:rsidR="00021F73" w:rsidRPr="0082628E" w14:paraId="28D8F8F5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8631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Autoimmune disease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9CD0F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1 (17.4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C885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9 (3.03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A3C1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5078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8 (14.0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3C14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7 (2.4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9F0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001</w:t>
            </w:r>
          </w:p>
        </w:tc>
      </w:tr>
      <w:tr w:rsidR="00021F73" w:rsidRPr="0082628E" w14:paraId="3FAB485A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9CEE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 xml:space="preserve">Thrombophilia, n (%)** 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82CB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85 (28.62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D1D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2 (35.48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779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2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4B60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ND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56D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ND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ACC8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</w:tc>
      </w:tr>
      <w:tr w:rsidR="00021F73" w:rsidRPr="0082628E" w14:paraId="1ED8AB4F" w14:textId="77777777" w:rsidTr="00AA4817">
        <w:trPr>
          <w:trHeight w:val="368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37A6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b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b/>
                <w:spacing w:val="-4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068F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44B7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811F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7642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6CFD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E36C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</w:tc>
      </w:tr>
      <w:tr w:rsidR="00021F73" w:rsidRPr="0082628E" w14:paraId="54A56FF0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BFF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Beta-blocker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0CDB4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2 (19.05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0591D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65 (21.8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7AEDD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6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1B8B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1 (19.30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735F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59 (20.7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CF1D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80</w:t>
            </w:r>
          </w:p>
        </w:tc>
      </w:tr>
      <w:tr w:rsidR="00021F73" w:rsidRPr="0082628E" w14:paraId="0123174C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4334F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ACE inhibitors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57D6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1 (17.46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6311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45 (15.1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511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65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028B0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8 (14.04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C466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39 (13.7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5C70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92</w:t>
            </w:r>
          </w:p>
        </w:tc>
      </w:tr>
      <w:tr w:rsidR="00021F73" w:rsidRPr="0082628E" w14:paraId="70A95506" w14:textId="77777777" w:rsidTr="00AA4817">
        <w:trPr>
          <w:trHeight w:val="368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17396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Diuretics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051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5 (7.9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BAF6E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1 (7.0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B672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7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290D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5 (8.7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B874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0 (7.0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271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58</w:t>
            </w:r>
          </w:p>
        </w:tc>
      </w:tr>
      <w:tr w:rsidR="00021F73" w:rsidRPr="0082628E" w14:paraId="243E0424" w14:textId="77777777" w:rsidTr="00AA4817">
        <w:trPr>
          <w:trHeight w:val="368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C5E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lastRenderedPageBreak/>
              <w:t>Statin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4EEF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7 (11.11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C0CE1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37 (12.4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D65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77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0087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7 (12.28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1FF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34 (11.9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E60A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95</w:t>
            </w:r>
          </w:p>
        </w:tc>
      </w:tr>
      <w:tr w:rsidR="00021F73" w:rsidRPr="0082628E" w14:paraId="65D7B9C0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1920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Calcium blocker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CBD1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5 (7.9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6F07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6 (5.3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A90B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3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049B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5 (8.7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809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4 (4.9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B988B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34</w:t>
            </w:r>
          </w:p>
        </w:tc>
      </w:tr>
      <w:tr w:rsidR="00021F73" w:rsidRPr="0082628E" w14:paraId="09C7EE2D" w14:textId="77777777" w:rsidTr="00AA4817">
        <w:trPr>
          <w:trHeight w:val="350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EFDD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ASA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7C77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5 (7.94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82A2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7 (5.7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646E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56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B92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5 (8.7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34A3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7 (5.9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8036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39</w:t>
            </w:r>
          </w:p>
        </w:tc>
      </w:tr>
      <w:tr w:rsidR="00021F73" w:rsidRPr="0082628E" w14:paraId="01E42306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8E0B4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Rivaroxaban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1479D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31 (49.2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0CEE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36 (45.79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D776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6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8AE8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27 (47.37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B33B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29 (45.4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CD2E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79</w:t>
            </w:r>
          </w:p>
        </w:tc>
      </w:tr>
      <w:tr w:rsidR="00021F73" w:rsidRPr="0082628E" w14:paraId="564ACB24" w14:textId="77777777" w:rsidTr="00AA4817">
        <w:trPr>
          <w:trHeight w:val="385"/>
          <w:jc w:val="center"/>
        </w:trPr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5155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VKA, n (%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ED8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18 (28.57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1B8CE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94 (31.6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5914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63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2E7C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4F2D6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4C086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</w:p>
        </w:tc>
      </w:tr>
      <w:tr w:rsidR="00021F73" w:rsidRPr="0082628E" w14:paraId="581EA4D7" w14:textId="77777777" w:rsidTr="00AA4817">
        <w:trPr>
          <w:trHeight w:val="736"/>
          <w:jc w:val="center"/>
        </w:trPr>
        <w:tc>
          <w:tcPr>
            <w:tcW w:w="1082" w:type="pct"/>
            <w:tcBorders>
              <w:top w:val="nil"/>
              <w:left w:val="nil"/>
              <w:right w:val="nil"/>
            </w:tcBorders>
            <w:vAlign w:val="center"/>
          </w:tcPr>
          <w:p w14:paraId="0E600497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LMWH, n (%)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vAlign w:val="center"/>
          </w:tcPr>
          <w:p w14:paraId="149CC689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8 (12.70)</w:t>
            </w:r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vAlign w:val="center"/>
          </w:tcPr>
          <w:p w14:paraId="5D7939A7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37 (12.46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vAlign w:val="center"/>
          </w:tcPr>
          <w:p w14:paraId="0EA5AB3D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89</w:t>
            </w:r>
          </w:p>
        </w:tc>
        <w:tc>
          <w:tcPr>
            <w:tcW w:w="795" w:type="pct"/>
            <w:tcBorders>
              <w:top w:val="nil"/>
              <w:left w:val="nil"/>
              <w:right w:val="nil"/>
            </w:tcBorders>
            <w:vAlign w:val="center"/>
          </w:tcPr>
          <w:p w14:paraId="04A70866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8 (14.04)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vAlign w:val="center"/>
          </w:tcPr>
          <w:p w14:paraId="16F9DE3D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36 (12.67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vAlign w:val="center"/>
          </w:tcPr>
          <w:p w14:paraId="0ACF91F2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0.85</w:t>
            </w:r>
          </w:p>
        </w:tc>
      </w:tr>
      <w:tr w:rsidR="00021F73" w:rsidRPr="0082628E" w14:paraId="5583EEBC" w14:textId="77777777" w:rsidTr="00AA4817">
        <w:trPr>
          <w:trHeight w:val="1472"/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2AA6A13A" w14:textId="77777777" w:rsidR="00021F73" w:rsidRPr="0082628E" w:rsidRDefault="00021F73" w:rsidP="00AA4817">
            <w:pPr>
              <w:spacing w:line="480" w:lineRule="auto"/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eastAsia="Calibri" w:hAnsi="Times New Roman" w:cs="Times New Roman"/>
                <w:spacing w:val="-4"/>
                <w:sz w:val="24"/>
                <w:szCs w:val="24"/>
                <w:lang w:val="en-GB"/>
              </w:rPr>
              <w:t>Results are expressed as number (percentage) or mean ±SD, VTE - venous thromboembolism, COPD – chronic obstructive pulmonary disease, HRT- hormonal replacement therapy, ACE- angiotensin converting enzyme, ASA – acetylsalicylic acid, VKA- vitamin K antagonist, LMWH – Low Molecular Weight Heparin, * Females only, **Factor V Leiden, prothrombin 20210 mutation or Protein S, Protein C, antithrombin deficiencies, ND – not determined</w:t>
            </w:r>
          </w:p>
        </w:tc>
      </w:tr>
    </w:tbl>
    <w:p w14:paraId="6C3BCEA5" w14:textId="77777777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870C6E" w14:textId="77777777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DF7E7AE" w14:textId="77777777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38190C" w14:textId="52CFEFB4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E2BAB2E" w14:textId="6EB36A1A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FA5882" w14:textId="318F73FA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6113D6" w14:textId="18B9C61D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9F2101E" w14:textId="2D38F869" w:rsidR="00021F73" w:rsidRDefault="00021F73" w:rsidP="003301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1F7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021F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2. </w:t>
      </w:r>
      <w:r w:rsidRPr="00021F73">
        <w:rPr>
          <w:rFonts w:ascii="Times New Roman" w:hAnsi="Times New Roman" w:cs="Times New Roman"/>
          <w:sz w:val="24"/>
          <w:szCs w:val="24"/>
          <w:lang w:val="en-US"/>
        </w:rPr>
        <w:t>Results of laboratory tests in patients with Raynaud phenomenon (RP) compared with the remainder.</w:t>
      </w:r>
    </w:p>
    <w:tbl>
      <w:tblPr>
        <w:tblStyle w:val="Tabela-Siatka1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6"/>
        <w:gridCol w:w="2692"/>
        <w:gridCol w:w="2888"/>
        <w:gridCol w:w="1442"/>
        <w:gridCol w:w="2870"/>
        <w:gridCol w:w="3529"/>
        <w:gridCol w:w="1428"/>
      </w:tblGrid>
      <w:tr w:rsidR="00021F73" w:rsidRPr="0082628E" w14:paraId="669A5FDE" w14:textId="77777777" w:rsidTr="00AA4817">
        <w:trPr>
          <w:trHeight w:val="283"/>
          <w:jc w:val="center"/>
        </w:trPr>
        <w:tc>
          <w:tcPr>
            <w:tcW w:w="830" w:type="pct"/>
            <w:vMerge w:val="restart"/>
            <w:tcBorders>
              <w:left w:val="nil"/>
              <w:right w:val="nil"/>
            </w:tcBorders>
            <w:vAlign w:val="center"/>
          </w:tcPr>
          <w:p w14:paraId="0D3891D4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Variable</w:t>
            </w:r>
          </w:p>
        </w:tc>
        <w:tc>
          <w:tcPr>
            <w:tcW w:w="1972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3F2CF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Total (n=360)</w:t>
            </w:r>
          </w:p>
        </w:tc>
        <w:tc>
          <w:tcPr>
            <w:tcW w:w="2198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AD978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APS negative (n=341)</w:t>
            </w:r>
          </w:p>
        </w:tc>
      </w:tr>
      <w:tr w:rsidR="00021F73" w:rsidRPr="0082628E" w14:paraId="3806D067" w14:textId="77777777" w:rsidTr="00AA4817">
        <w:trPr>
          <w:trHeight w:val="283"/>
          <w:jc w:val="center"/>
        </w:trPr>
        <w:tc>
          <w:tcPr>
            <w:tcW w:w="83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5CBB56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</w:p>
        </w:tc>
        <w:tc>
          <w:tcPr>
            <w:tcW w:w="75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BBD77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Raynaud patients</w:t>
            </w:r>
          </w:p>
          <w:p w14:paraId="6EF0554B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(n=63)</w:t>
            </w:r>
          </w:p>
        </w:tc>
        <w:tc>
          <w:tcPr>
            <w:tcW w:w="81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5210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No Raynaud patients</w:t>
            </w:r>
          </w:p>
          <w:p w14:paraId="00CFAF2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(n=297)</w:t>
            </w:r>
          </w:p>
        </w:tc>
        <w:tc>
          <w:tcPr>
            <w:tcW w:w="4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7E4C5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P-value</w:t>
            </w:r>
          </w:p>
        </w:tc>
        <w:tc>
          <w:tcPr>
            <w:tcW w:w="8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42BCA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Raynaud patients</w:t>
            </w:r>
          </w:p>
          <w:p w14:paraId="0D4B65CD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(n=57)</w:t>
            </w:r>
          </w:p>
        </w:tc>
        <w:tc>
          <w:tcPr>
            <w:tcW w:w="9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8D1FDF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No Raynaud patients (n=284)</w:t>
            </w:r>
          </w:p>
        </w:tc>
        <w:tc>
          <w:tcPr>
            <w:tcW w:w="4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0C82E7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P-value</w:t>
            </w:r>
          </w:p>
        </w:tc>
      </w:tr>
      <w:tr w:rsidR="00021F73" w:rsidRPr="0082628E" w14:paraId="5C8F8579" w14:textId="77777777" w:rsidTr="00AA4817">
        <w:trPr>
          <w:trHeight w:val="283"/>
          <w:jc w:val="center"/>
        </w:trPr>
        <w:tc>
          <w:tcPr>
            <w:tcW w:w="5000" w:type="pct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7875DC4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Routine parameters</w:t>
            </w:r>
          </w:p>
        </w:tc>
      </w:tr>
      <w:tr w:rsidR="00021F73" w:rsidRPr="0082628E" w14:paraId="29199E02" w14:textId="77777777" w:rsidTr="00AA4817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6779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IN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51BD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.04±0.1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2B61F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.04±0.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1A3D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9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747A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.03±0.10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5274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.04±0.1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3CF6E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62</w:t>
            </w:r>
          </w:p>
        </w:tc>
      </w:tr>
      <w:tr w:rsidR="00021F73" w:rsidRPr="0082628E" w14:paraId="438A4FA1" w14:textId="77777777" w:rsidTr="00AA4817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6DB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proofErr w:type="spellStart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aPTT</w:t>
            </w:r>
            <w:proofErr w:type="spellEnd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, s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01DA1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7.64±3.8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D8CC4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7.73±3.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E2EF9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8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ABFF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7.44±3.95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2F8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7.71±3.7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00CDD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52</w:t>
            </w:r>
          </w:p>
        </w:tc>
      </w:tr>
      <w:tr w:rsidR="00021F73" w:rsidRPr="0082628E" w14:paraId="64EBA475" w14:textId="77777777" w:rsidTr="00AA4817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A90F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D-Dimer, ng/m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B689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64 (180-377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140F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11 (171-34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962AE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A83E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64 (182-373.5)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364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09 (171-346.7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2C6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5</w:t>
            </w:r>
          </w:p>
        </w:tc>
      </w:tr>
      <w:tr w:rsidR="00021F73" w:rsidRPr="0082628E" w14:paraId="09D862E4" w14:textId="77777777" w:rsidTr="00AA4817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1C2F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Fibrinogen, g/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FE56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.49±0.8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D2C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.15 ±0.70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01B6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ADF6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.50±0.8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802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.14±0.6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2EE99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06</w:t>
            </w:r>
          </w:p>
        </w:tc>
      </w:tr>
      <w:tr w:rsidR="00021F73" w:rsidRPr="0082628E" w14:paraId="61E90542" w14:textId="77777777" w:rsidTr="00AA4817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66951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Platelet count,10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vertAlign w:val="superscript"/>
                <w:lang w:val="en-GB"/>
              </w:rPr>
              <w:t>3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/</w:t>
            </w:r>
            <w:proofErr w:type="spellStart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μl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33E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58.22±63.4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DDFD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44.72 ±62.3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DC9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1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A694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62±65.1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57ED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43.93±60.8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408F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7</w:t>
            </w:r>
          </w:p>
        </w:tc>
      </w:tr>
      <w:tr w:rsidR="00021F73" w:rsidRPr="0082628E" w14:paraId="7C07B9B0" w14:textId="77777777" w:rsidTr="00AA4817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95D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proofErr w:type="spellStart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tHcy</w:t>
            </w:r>
            <w:proofErr w:type="spellEnd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μmol</w:t>
            </w:r>
            <w:proofErr w:type="spellEnd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/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0ED7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1.6 ±3.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1DDB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1.8 ±4.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2C0D1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9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F2E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1.5±4.04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1A397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1.9±4.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DA961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75</w:t>
            </w:r>
          </w:p>
        </w:tc>
      </w:tr>
      <w:tr w:rsidR="00021F73" w:rsidRPr="0082628E" w14:paraId="38734EDE" w14:textId="77777777" w:rsidTr="00AA4817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91C4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vWF, IU/m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3FDB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04.43 ±56.0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95CCD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74.13 ±49.2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001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311A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03.44±54.47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83711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74.95±49.1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3807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002</w:t>
            </w:r>
          </w:p>
        </w:tc>
      </w:tr>
      <w:tr w:rsidR="00021F73" w:rsidRPr="0082628E" w14:paraId="7ABFAFDE" w14:textId="77777777" w:rsidTr="00AA4817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14:paraId="3AA56AE6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proofErr w:type="spellStart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hsCRP</w:t>
            </w:r>
            <w:proofErr w:type="spellEnd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mg/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</w:tcPr>
          <w:p w14:paraId="7702C1A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.67 ±4.9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3FCB5A04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.54 ±3.3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77491029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</w:tcPr>
          <w:p w14:paraId="48FDE46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.77±5.1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</w:tcPr>
          <w:p w14:paraId="4F2F8E9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.43±3.2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</w:tcPr>
          <w:p w14:paraId="6E7E34E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9</w:t>
            </w:r>
          </w:p>
        </w:tc>
      </w:tr>
      <w:tr w:rsidR="00021F73" w:rsidRPr="0082628E" w14:paraId="4F62D0F5" w14:textId="77777777" w:rsidTr="00AA4817">
        <w:trPr>
          <w:trHeight w:val="283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DBE6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en-GB"/>
              </w:rPr>
              <w:t>Fibrinolytic parameters</w:t>
            </w:r>
          </w:p>
        </w:tc>
      </w:tr>
      <w:tr w:rsidR="00021F73" w:rsidRPr="0082628E" w14:paraId="6BEB3197" w14:textId="77777777" w:rsidTr="00AA4817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2F0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PAI-1, ng/ml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317B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3.92 ±4.0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FBCE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3.06 ±4.37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D625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14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07C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3.78±4.03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624A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3.08±4.4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E9A8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26</w:t>
            </w:r>
          </w:p>
        </w:tc>
      </w:tr>
      <w:tr w:rsidR="00021F73" w:rsidRPr="0082628E" w14:paraId="1C127152" w14:textId="77777777" w:rsidTr="00AA4817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540F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lastRenderedPageBreak/>
              <w:t>Plasminogen, 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940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5.32 ±16.7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5819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4.67 ±17.2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96389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4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44E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5.16±17.31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2C5B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4.63±17.1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821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55</w:t>
            </w:r>
          </w:p>
        </w:tc>
      </w:tr>
      <w:tr w:rsidR="00021F73" w:rsidRPr="0082628E" w14:paraId="0174D862" w14:textId="77777777" w:rsidTr="00AA4817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2817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FFFFF"/>
                <w:lang w:val="en-GB"/>
              </w:rPr>
              <w:t>Antiplasmin, 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B0E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2.14 ±14.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70BF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4.38 ±15.95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D3FA1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30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E114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2.14±13.49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6AB9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2.24±15.7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4065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35</w:t>
            </w:r>
          </w:p>
        </w:tc>
      </w:tr>
      <w:tr w:rsidR="00021F73" w:rsidRPr="0082628E" w14:paraId="5E612DC3" w14:textId="77777777" w:rsidTr="00AA4817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DCB9" w14:textId="77777777" w:rsidR="00021F73" w:rsidRPr="0082628E" w:rsidRDefault="00021F73" w:rsidP="00AA4817">
            <w:pPr>
              <w:spacing w:line="480" w:lineRule="auto"/>
              <w:ind w:right="-108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FFFFF"/>
                <w:lang w:val="en-GB"/>
              </w:rPr>
              <w:t>TAFI antigen, %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99D19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3.89 ±21.6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78B5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6.56 ±20.99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B389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1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6B4E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3.89±22.32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75AF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6.43±21.0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BF9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11</w:t>
            </w:r>
          </w:p>
        </w:tc>
      </w:tr>
      <w:tr w:rsidR="00021F73" w:rsidRPr="0082628E" w14:paraId="2552D05B" w14:textId="77777777" w:rsidTr="00AA4817">
        <w:trPr>
          <w:trHeight w:val="283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76FE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FFFFF"/>
                <w:lang w:val="en-GB"/>
              </w:rPr>
              <w:t>Clot characteristics</w:t>
            </w:r>
          </w:p>
        </w:tc>
      </w:tr>
      <w:tr w:rsidR="00021F73" w:rsidRPr="0082628E" w14:paraId="0D2995C9" w14:textId="77777777" w:rsidTr="00AA4817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03FA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vertAlign w:val="superscript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K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vertAlign w:val="subscript"/>
                <w:lang w:val="en-GB"/>
              </w:rPr>
              <w:t>s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,10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vertAlign w:val="superscript"/>
                <w:lang w:val="en-GB"/>
              </w:rPr>
              <w:t>-9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cm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949F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6.54 ±0.8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3428B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6.89 ±0.96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C3D7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1C48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6.55±0.86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5C71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6.87±0.9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01606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3</w:t>
            </w:r>
          </w:p>
        </w:tc>
      </w:tr>
      <w:tr w:rsidR="00021F73" w:rsidRPr="0082628E" w14:paraId="6BC4DE06" w14:textId="77777777" w:rsidTr="00AA4817">
        <w:trPr>
          <w:trHeight w:val="283"/>
          <w:jc w:val="center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3FCF1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CLT, min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B5084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4.94±17.18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7C9CD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95.34 ±16.02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8AEA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032E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4.56±17.81</w:t>
            </w:r>
          </w:p>
        </w:tc>
        <w:tc>
          <w:tcPr>
            <w:tcW w:w="9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C93DD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95.50±15.88</w:t>
            </w:r>
          </w:p>
        </w:tc>
        <w:tc>
          <w:tcPr>
            <w:tcW w:w="4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172FB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004</w:t>
            </w:r>
          </w:p>
        </w:tc>
      </w:tr>
      <w:tr w:rsidR="00021F73" w:rsidRPr="0082628E" w14:paraId="14041D1C" w14:textId="77777777" w:rsidTr="00AA4817">
        <w:trPr>
          <w:trHeight w:val="283"/>
          <w:jc w:val="center"/>
        </w:trPr>
        <w:tc>
          <w:tcPr>
            <w:tcW w:w="5000" w:type="pct"/>
            <w:gridSpan w:val="7"/>
            <w:tcBorders>
              <w:left w:val="nil"/>
              <w:right w:val="nil"/>
            </w:tcBorders>
            <w:vAlign w:val="center"/>
          </w:tcPr>
          <w:p w14:paraId="7A867A05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1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Results are expressed as mean ±SD or median (interquartile range), INR – international normalized ratio, </w:t>
            </w:r>
            <w:proofErr w:type="spellStart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aPTT</w:t>
            </w:r>
            <w:proofErr w:type="spellEnd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- activated partial thromboplastin time, D-D – D-Dimer level in clot lysis assay, </w:t>
            </w:r>
            <w:proofErr w:type="spellStart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Fbg</w:t>
            </w:r>
            <w:proofErr w:type="spellEnd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– Fibrinogen, PLT – platelet count, </w:t>
            </w:r>
            <w:proofErr w:type="spellStart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hsCRP</w:t>
            </w:r>
            <w:proofErr w:type="spellEnd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– high sensitivity C-reactive protein, </w:t>
            </w:r>
            <w:proofErr w:type="spellStart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tHcy</w:t>
            </w:r>
            <w:proofErr w:type="spellEnd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– total homocysteine, TAFI – thrombin activatable fibrinolysis inhibitor; PAI-1– plasminogen activator inhibitor-1, K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vertAlign w:val="subscript"/>
                <w:lang w:val="en-GB"/>
              </w:rPr>
              <w:t>s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– permeability coefficient, CLT</w:t>
            </w:r>
            <w:r w:rsidRPr="008262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clot lysis time</w:t>
            </w:r>
          </w:p>
        </w:tc>
      </w:tr>
    </w:tbl>
    <w:p w14:paraId="350FA8F0" w14:textId="6FA982F7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121FD0" w14:textId="012F51E9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F661829" w14:textId="75338D47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BFD0A2" w14:textId="7997DE48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23779F3" w14:textId="15180E9E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F56D95" w14:textId="47AC0F66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D795E5" w14:textId="605B4561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817E7E" w14:textId="5D7A129E" w:rsidR="00021F73" w:rsidRDefault="00021F73" w:rsidP="003301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21F7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021F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3. </w:t>
      </w:r>
      <w:r w:rsidRPr="00021F73">
        <w:rPr>
          <w:rFonts w:ascii="Times New Roman" w:hAnsi="Times New Roman" w:cs="Times New Roman"/>
          <w:sz w:val="24"/>
          <w:szCs w:val="24"/>
          <w:lang w:val="en-US"/>
        </w:rPr>
        <w:t>Laboratory investigations in patients with Raynaud phenomenon (RP) versus remainder according to the antinuclear autoantibody (ANA) status.</w:t>
      </w:r>
    </w:p>
    <w:tbl>
      <w:tblPr>
        <w:tblStyle w:val="Tabela-Siatka2"/>
        <w:tblpPr w:leftFromText="142" w:rightFromText="142" w:vertAnchor="text" w:tblpXSpec="center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3"/>
        <w:gridCol w:w="2856"/>
        <w:gridCol w:w="3080"/>
        <w:gridCol w:w="1321"/>
        <w:gridCol w:w="2859"/>
        <w:gridCol w:w="3080"/>
        <w:gridCol w:w="1756"/>
      </w:tblGrid>
      <w:tr w:rsidR="00021F73" w:rsidRPr="0082628E" w14:paraId="0EC62265" w14:textId="77777777" w:rsidTr="00AA4817">
        <w:trPr>
          <w:trHeight w:val="283"/>
        </w:trPr>
        <w:tc>
          <w:tcPr>
            <w:tcW w:w="801" w:type="pct"/>
            <w:vMerge w:val="restart"/>
            <w:tcBorders>
              <w:left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3EF6A01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Variable</w:t>
            </w:r>
          </w:p>
        </w:tc>
        <w:tc>
          <w:tcPr>
            <w:tcW w:w="2038" w:type="pct"/>
            <w:gridSpan w:val="3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2C2831B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Total (n=360)</w:t>
            </w:r>
          </w:p>
        </w:tc>
        <w:tc>
          <w:tcPr>
            <w:tcW w:w="2161" w:type="pct"/>
            <w:gridSpan w:val="3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2C550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highlight w:val="yellow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ANA negative (n=219)</w:t>
            </w:r>
          </w:p>
        </w:tc>
      </w:tr>
      <w:tr w:rsidR="00021F73" w:rsidRPr="0082628E" w14:paraId="2AF89ACA" w14:textId="77777777" w:rsidTr="00AA4817">
        <w:trPr>
          <w:trHeight w:val="283"/>
        </w:trPr>
        <w:tc>
          <w:tcPr>
            <w:tcW w:w="801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222290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</w:p>
        </w:tc>
        <w:tc>
          <w:tcPr>
            <w:tcW w:w="8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8D9F94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Patients with RP (n=63)</w:t>
            </w:r>
          </w:p>
        </w:tc>
        <w:tc>
          <w:tcPr>
            <w:tcW w:w="865" w:type="pct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B2FD205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Patients without RP</w:t>
            </w:r>
          </w:p>
          <w:p w14:paraId="7499012D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(n=297)</w:t>
            </w:r>
          </w:p>
        </w:tc>
        <w:tc>
          <w:tcPr>
            <w:tcW w:w="371" w:type="pct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CF02D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P-value</w:t>
            </w:r>
          </w:p>
        </w:tc>
        <w:tc>
          <w:tcPr>
            <w:tcW w:w="803" w:type="pct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AC2CA6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Patients with RP</w:t>
            </w:r>
          </w:p>
          <w:p w14:paraId="1439A789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(n=23)</w:t>
            </w:r>
          </w:p>
        </w:tc>
        <w:tc>
          <w:tcPr>
            <w:tcW w:w="865" w:type="pct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DCF456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Patients without RP (n=196)</w:t>
            </w:r>
          </w:p>
        </w:tc>
        <w:tc>
          <w:tcPr>
            <w:tcW w:w="493" w:type="pct"/>
            <w:tcBorders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96383E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CFCFC"/>
                <w:lang w:val="en-GB"/>
              </w:rPr>
              <w:t>P-value</w:t>
            </w:r>
          </w:p>
        </w:tc>
      </w:tr>
      <w:tr w:rsidR="00021F73" w:rsidRPr="0082628E" w14:paraId="43B5443A" w14:textId="77777777" w:rsidTr="00AA4817">
        <w:trPr>
          <w:trHeight w:val="283"/>
        </w:trPr>
        <w:tc>
          <w:tcPr>
            <w:tcW w:w="801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56EFF5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INR</w:t>
            </w:r>
          </w:p>
        </w:tc>
        <w:tc>
          <w:tcPr>
            <w:tcW w:w="802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4042CE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.04±0.10</w:t>
            </w:r>
          </w:p>
        </w:tc>
        <w:tc>
          <w:tcPr>
            <w:tcW w:w="865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4F802D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.04±0.11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F4FFB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0.90</w:t>
            </w:r>
          </w:p>
        </w:tc>
        <w:tc>
          <w:tcPr>
            <w:tcW w:w="803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01C567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.04 ±0.13</w:t>
            </w:r>
          </w:p>
        </w:tc>
        <w:tc>
          <w:tcPr>
            <w:tcW w:w="865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FEB85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.04 ±0.11</w:t>
            </w:r>
          </w:p>
        </w:tc>
        <w:tc>
          <w:tcPr>
            <w:tcW w:w="493" w:type="pct"/>
            <w:tcBorders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F1C23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0.588</w:t>
            </w:r>
          </w:p>
        </w:tc>
      </w:tr>
      <w:tr w:rsidR="00021F73" w:rsidRPr="0082628E" w14:paraId="72094F5B" w14:textId="77777777" w:rsidTr="00AA4817">
        <w:trPr>
          <w:trHeight w:val="283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072E81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proofErr w:type="spellStart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aPTT</w:t>
            </w:r>
            <w:proofErr w:type="spellEnd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, s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A8FBEA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7.64±3.8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9160C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7.73±3.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39E1BE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0.8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962C1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7.32 ±4.1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271234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7.61 ±3.3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BF21B2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0.703</w:t>
            </w:r>
          </w:p>
        </w:tc>
      </w:tr>
      <w:tr w:rsidR="00021F73" w:rsidRPr="0082628E" w14:paraId="014FB5E8" w14:textId="77777777" w:rsidTr="00AA4817">
        <w:trPr>
          <w:trHeight w:val="283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36573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D-Dimer, ng/m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1BD7855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64 (180-377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BE1F0F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11 (171-349)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BA558B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0.0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70A03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58 (181-370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BE6AD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01 (171-337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614A6C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0.090</w:t>
            </w:r>
          </w:p>
        </w:tc>
      </w:tr>
      <w:tr w:rsidR="00021F73" w:rsidRPr="0082628E" w14:paraId="40B51938" w14:textId="77777777" w:rsidTr="00AA4817">
        <w:trPr>
          <w:trHeight w:val="283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0237EE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Fibrinogen, g/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2289D9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3.49±0.8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B31D5DD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3.15 ±0.7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E6417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9699B2A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3.97 ±0.9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72718D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3.08 ±0.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87AF927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&lt;0.0001</w:t>
            </w:r>
          </w:p>
        </w:tc>
      </w:tr>
      <w:tr w:rsidR="00021F73" w:rsidRPr="0082628E" w14:paraId="0C3514CB" w14:textId="77777777" w:rsidTr="00AA4817">
        <w:trPr>
          <w:trHeight w:val="283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E956131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Platelets, 10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vertAlign w:val="superscript"/>
                <w:lang w:val="en-GB"/>
              </w:rPr>
              <w:t>3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/µ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BE8B9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58.22±63.4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FFCE967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44.72 ±62.3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493094F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0.1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D8DCF6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80.13 ±72.0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A1AB3A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43.99±60.0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6328C16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0.02</w:t>
            </w:r>
          </w:p>
        </w:tc>
      </w:tr>
      <w:tr w:rsidR="00021F73" w:rsidRPr="0082628E" w14:paraId="6795440B" w14:textId="77777777" w:rsidTr="00AA4817">
        <w:trPr>
          <w:trHeight w:val="283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B6B5954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proofErr w:type="spellStart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hsCRP</w:t>
            </w:r>
            <w:proofErr w:type="spellEnd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, mg/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4EE474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3.67 ±4.9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D9EF036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.54 ±3.3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7218B1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0.09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2A064E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4.65 ±5.1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40CD8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.26 ±3.2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19A329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0.006</w:t>
            </w:r>
          </w:p>
        </w:tc>
      </w:tr>
      <w:tr w:rsidR="00021F73" w:rsidRPr="0082628E" w14:paraId="2E02FCE4" w14:textId="77777777" w:rsidTr="00AA4817">
        <w:trPr>
          <w:trHeight w:val="283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60466A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proofErr w:type="spellStart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FFFFF"/>
                <w:lang w:val="en-GB"/>
              </w:rPr>
              <w:t>tHcy</w:t>
            </w:r>
            <w:proofErr w:type="spellEnd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FFFFF"/>
                <w:lang w:val="en-GB"/>
              </w:rPr>
              <w:t xml:space="preserve">, </w:t>
            </w:r>
            <w:proofErr w:type="spellStart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FFFFF"/>
                <w:lang w:val="en-GB"/>
              </w:rPr>
              <w:t>μmol</w:t>
            </w:r>
            <w:proofErr w:type="spellEnd"/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FFFFF"/>
                <w:lang w:val="en-GB"/>
              </w:rPr>
              <w:t>/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C7A4A57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1.63 ±3.9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A82D2C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1.88 ±4.8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7DD211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0.9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4A5DE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0.96 ±3.3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501EAE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1.96 ±4.9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59E1E7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0.58</w:t>
            </w:r>
          </w:p>
        </w:tc>
      </w:tr>
      <w:tr w:rsidR="00021F73" w:rsidRPr="0082628E" w14:paraId="1C51955B" w14:textId="77777777" w:rsidTr="00AA4817">
        <w:trPr>
          <w:trHeight w:val="283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AC8BDF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vWF,%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D7ECA1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04.43 ±56.0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41AE92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74.13 ±49.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76E99F6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9155FB1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209.39 ±56.5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404BD4D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75.64 ±49.36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4DF0F1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0.002</w:t>
            </w:r>
          </w:p>
        </w:tc>
      </w:tr>
      <w:tr w:rsidR="00021F73" w:rsidRPr="0082628E" w14:paraId="11E8297F" w14:textId="77777777" w:rsidTr="00AA4817">
        <w:trPr>
          <w:trHeight w:val="283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0DB94E9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PAI-1, ng/ml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2EC61C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3.92 ±4.0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16EB195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3.06 ±4.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9F744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0.1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3BF26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4.03 ±4.3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CE2404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3.33 ±4.29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4890D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0.46</w:t>
            </w:r>
          </w:p>
        </w:tc>
      </w:tr>
      <w:tr w:rsidR="00021F73" w:rsidRPr="0082628E" w14:paraId="38488BD6" w14:textId="77777777" w:rsidTr="00AA4817">
        <w:trPr>
          <w:trHeight w:val="283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28CADE1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Plasminogen,%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F758D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05.32 ±16.7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174016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04.67 ±17.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0276FD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0.45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9BB06F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03.39 ±11.4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CC7B1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03.81 ±17.7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79A5F5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0.93</w:t>
            </w:r>
          </w:p>
        </w:tc>
      </w:tr>
      <w:tr w:rsidR="00021F73" w:rsidRPr="0082628E" w14:paraId="52B94F4F" w14:textId="77777777" w:rsidTr="00AA4817">
        <w:trPr>
          <w:trHeight w:val="283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29548D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FFFFF"/>
                <w:lang w:val="en-GB"/>
              </w:rPr>
              <w:t>Antiplasmin, %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69D8DD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02.14 ±14.1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56A10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04.38 ±15.9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76B9CE5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0.30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66EEEDB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03.65 ±12.0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CE367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03.11 ±15.47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A0BD36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0.87</w:t>
            </w:r>
          </w:p>
        </w:tc>
      </w:tr>
      <w:tr w:rsidR="00021F73" w:rsidRPr="0082628E" w14:paraId="712C6832" w14:textId="77777777" w:rsidTr="00AA4817">
        <w:trPr>
          <w:trHeight w:val="283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A247B71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FFFFF"/>
                <w:lang w:val="en-GB"/>
              </w:rPr>
              <w:lastRenderedPageBreak/>
              <w:t xml:space="preserve">TAFI antigen, % 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4A06D8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03.89 ±21.6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9978959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06.56 ±20.9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57CEDFB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0.11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4C2771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05.81 ±18.8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35ED2E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6"/>
                <w:sz w:val="24"/>
                <w:szCs w:val="24"/>
                <w:lang w:val="en-GB"/>
              </w:rPr>
              <w:t>106.39 ±21.38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7CE51FE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0.14</w:t>
            </w:r>
          </w:p>
        </w:tc>
      </w:tr>
      <w:tr w:rsidR="00021F73" w:rsidRPr="0082628E" w14:paraId="79692FE0" w14:textId="77777777" w:rsidTr="00AA4817">
        <w:trPr>
          <w:trHeight w:val="283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FA627B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vertAlign w:val="superscript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K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vertAlign w:val="subscript"/>
                <w:lang w:val="en-GB"/>
              </w:rPr>
              <w:t>s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, 10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vertAlign w:val="superscript"/>
                <w:lang w:val="en-GB"/>
              </w:rPr>
              <w:t>-9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cm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44EAADE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6.54 ±0.8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8FDC523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6.89 ±0.9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A80BC49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C41DED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6.29 ±0.7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9BCEC0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6.83±0.92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FB7CE10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0.013</w:t>
            </w:r>
          </w:p>
        </w:tc>
      </w:tr>
      <w:tr w:rsidR="00021F73" w:rsidRPr="0082628E" w14:paraId="4BE834F9" w14:textId="77777777" w:rsidTr="00AA4817">
        <w:trPr>
          <w:trHeight w:val="283"/>
        </w:trPr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35E8C26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CLT, min</w:t>
            </w:r>
          </w:p>
        </w:tc>
        <w:tc>
          <w:tcPr>
            <w:tcW w:w="80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D337DAC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4.94±17.18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B691097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95.34 ±16.0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38AE5A48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13CA4584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10.43 ±20.9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51D985C2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96.55 ±16.44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20ED5525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&lt;0.0001</w:t>
            </w:r>
          </w:p>
        </w:tc>
      </w:tr>
      <w:tr w:rsidR="00021F73" w:rsidRPr="0082628E" w14:paraId="414556AA" w14:textId="77777777" w:rsidTr="00AA4817">
        <w:trPr>
          <w:trHeight w:val="283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tcMar>
              <w:left w:w="0" w:type="dxa"/>
              <w:right w:w="0" w:type="dxa"/>
            </w:tcMar>
          </w:tcPr>
          <w:p w14:paraId="264507B4" w14:textId="77777777" w:rsidR="00021F73" w:rsidRPr="0082628E" w:rsidRDefault="00021F73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</w:pP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shd w:val="clear" w:color="auto" w:fill="FCFCFC"/>
                <w:lang w:val="en-GB"/>
              </w:rPr>
              <w:t>Results are expressed as</w:t>
            </w:r>
            <w:r w:rsidRPr="0082628E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mean ±SD or median (interquartile range). Abbreviations see table 2. </w:t>
            </w:r>
          </w:p>
        </w:tc>
      </w:tr>
    </w:tbl>
    <w:p w14:paraId="20325FFA" w14:textId="36DD053E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1EF98F" w14:textId="6C1561BD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B53775D" w14:textId="594DD992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AA08B03" w14:textId="40AFB4FB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FBED57B" w14:textId="62A39450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87DAFF5" w14:textId="2111D5DC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460F8B" w14:textId="366698E8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04C677" w14:textId="2026D4B6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BAFC66" w14:textId="393902EC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B31ECED" w14:textId="202EF867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4FC3D84" w14:textId="77777777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66D9A6" w14:textId="77777777" w:rsidR="00021F73" w:rsidRDefault="00021F73" w:rsidP="003301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E12711" w14:textId="2B62ED60" w:rsidR="00330189" w:rsidRPr="00F11621" w:rsidRDefault="00330189" w:rsidP="00330189">
      <w:pPr>
        <w:spacing w:line="480" w:lineRule="auto"/>
        <w:rPr>
          <w:rFonts w:ascii="Times New Roman" w:hAnsi="Times New Roman" w:cs="Times New Roman"/>
          <w:color w:val="333333"/>
          <w:spacing w:val="1"/>
          <w:sz w:val="24"/>
          <w:szCs w:val="24"/>
          <w:shd w:val="clear" w:color="auto" w:fill="FCFCFC"/>
          <w:lang w:val="en-US"/>
        </w:rPr>
      </w:pPr>
      <w:r w:rsidRPr="00263104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21F73">
        <w:rPr>
          <w:rFonts w:ascii="Times New Roman" w:hAnsi="Times New Roman" w:cs="Times New Roman"/>
          <w:b/>
          <w:sz w:val="24"/>
          <w:szCs w:val="24"/>
          <w:lang w:val="en-US"/>
        </w:rPr>
        <w:t>A4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color w:val="333333"/>
          <w:spacing w:val="1"/>
          <w:sz w:val="24"/>
          <w:szCs w:val="24"/>
          <w:shd w:val="clear" w:color="auto" w:fill="FCFCFC"/>
          <w:lang w:val="en-US"/>
        </w:rPr>
        <w:t xml:space="preserve"> </w:t>
      </w:r>
      <w:r w:rsidRPr="00893C83">
        <w:rPr>
          <w:rFonts w:ascii="Times New Roman" w:hAnsi="Times New Roman" w:cs="Times New Roman"/>
          <w:spacing w:val="-4"/>
          <w:sz w:val="24"/>
          <w:szCs w:val="24"/>
          <w:lang w:val="en-GB"/>
        </w:rPr>
        <w:t>Clinical characteristics and laboratory investigations in females with or without Raynaud phenomenon (RP).</w:t>
      </w:r>
      <w:r w:rsidRPr="00F10115">
        <w:rPr>
          <w:rFonts w:ascii="Times New Roman" w:hAnsi="Times New Roman" w:cs="Times New Roman"/>
          <w:color w:val="333333"/>
          <w:spacing w:val="1"/>
          <w:sz w:val="24"/>
          <w:szCs w:val="24"/>
          <w:shd w:val="clear" w:color="auto" w:fill="FCFCFC"/>
          <w:lang w:val="en-US"/>
        </w:rPr>
        <w:t xml:space="preserve"> </w:t>
      </w:r>
      <w:r w:rsidRPr="00F11621">
        <w:rPr>
          <w:rFonts w:ascii="Times New Roman" w:hAnsi="Times New Roman" w:cs="Times New Roman"/>
          <w:color w:val="333333"/>
          <w:spacing w:val="1"/>
          <w:sz w:val="24"/>
          <w:szCs w:val="24"/>
          <w:shd w:val="clear" w:color="auto" w:fill="FCFCFC"/>
          <w:lang w:val="en-US"/>
        </w:rPr>
        <w:t xml:space="preserve"> </w:t>
      </w:r>
    </w:p>
    <w:tbl>
      <w:tblPr>
        <w:tblStyle w:val="Tabela-Siatka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28"/>
        <w:gridCol w:w="3408"/>
        <w:gridCol w:w="4711"/>
        <w:gridCol w:w="2158"/>
      </w:tblGrid>
      <w:tr w:rsidR="00330189" w:rsidRPr="0000012F" w14:paraId="120A5C08" w14:textId="77777777" w:rsidTr="00C4459F">
        <w:trPr>
          <w:trHeight w:val="368"/>
          <w:tblHeader/>
          <w:jc w:val="center"/>
        </w:trPr>
        <w:tc>
          <w:tcPr>
            <w:tcW w:w="211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A47237" w14:textId="77777777" w:rsidR="00330189" w:rsidRPr="0000012F" w:rsidRDefault="00330189" w:rsidP="00AA4817">
            <w:pPr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</w:pPr>
            <w:r w:rsidRPr="0000012F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  <w:t>Variable</w:t>
            </w:r>
          </w:p>
        </w:tc>
        <w:tc>
          <w:tcPr>
            <w:tcW w:w="288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EAD47" w14:textId="3AB58E55" w:rsidR="00330189" w:rsidRPr="0000012F" w:rsidRDefault="00330189" w:rsidP="00AA4817">
            <w:pPr>
              <w:jc w:val="center"/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</w:pPr>
            <w:r w:rsidRPr="0000012F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  <w:t>APS negative</w:t>
            </w:r>
            <w:r w:rsidR="00C44D3A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  <w:t xml:space="preserve"> female patients</w:t>
            </w:r>
            <w:r w:rsidRPr="0000012F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  <w:t xml:space="preserve"> (n=195)</w:t>
            </w:r>
          </w:p>
        </w:tc>
      </w:tr>
      <w:tr w:rsidR="00330189" w:rsidRPr="0000012F" w14:paraId="7AE25401" w14:textId="77777777" w:rsidTr="00C4459F">
        <w:trPr>
          <w:trHeight w:val="1122"/>
          <w:tblHeader/>
          <w:jc w:val="center"/>
        </w:trPr>
        <w:tc>
          <w:tcPr>
            <w:tcW w:w="211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94D37" w14:textId="77777777" w:rsidR="00330189" w:rsidRPr="0000012F" w:rsidRDefault="00330189" w:rsidP="00AA4817">
            <w:pPr>
              <w:rPr>
                <w:rFonts w:ascii="Times New Roman" w:hAnsi="Times New Roman" w:cs="Times New Roman"/>
                <w:spacing w:val="1"/>
                <w:sz w:val="24"/>
                <w:szCs w:val="24"/>
                <w:shd w:val="clear" w:color="auto" w:fill="FCFCFC"/>
                <w:lang w:val="en-US"/>
              </w:rPr>
            </w:pPr>
          </w:p>
        </w:tc>
        <w:tc>
          <w:tcPr>
            <w:tcW w:w="9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93F432" w14:textId="77777777" w:rsidR="00330189" w:rsidRPr="0000012F" w:rsidRDefault="00330189" w:rsidP="00AA4817">
            <w:pPr>
              <w:jc w:val="center"/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</w:pPr>
            <w:r w:rsidRPr="0000012F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  <w:t>Females with</w:t>
            </w:r>
          </w:p>
          <w:p w14:paraId="310C0B5D" w14:textId="77777777" w:rsidR="00330189" w:rsidRPr="0000012F" w:rsidRDefault="00330189" w:rsidP="00AA4817">
            <w:pPr>
              <w:jc w:val="center"/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</w:pPr>
            <w:r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  <w:t>RP</w:t>
            </w:r>
          </w:p>
          <w:p w14:paraId="361CC986" w14:textId="77777777" w:rsidR="00330189" w:rsidRPr="0000012F" w:rsidRDefault="00330189" w:rsidP="00AA4817">
            <w:pPr>
              <w:jc w:val="center"/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</w:pPr>
            <w:r w:rsidRPr="0000012F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  <w:t xml:space="preserve"> (n=42)</w:t>
            </w:r>
          </w:p>
        </w:tc>
        <w:tc>
          <w:tcPr>
            <w:tcW w:w="13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6BF240" w14:textId="77777777" w:rsidR="00330189" w:rsidRPr="0000012F" w:rsidRDefault="00330189" w:rsidP="00AA4817">
            <w:pPr>
              <w:jc w:val="center"/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</w:pPr>
            <w:r w:rsidRPr="0000012F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  <w:t>Females without</w:t>
            </w:r>
          </w:p>
          <w:p w14:paraId="0D392931" w14:textId="77777777" w:rsidR="00330189" w:rsidRPr="0000012F" w:rsidRDefault="00330189" w:rsidP="00AA4817">
            <w:pPr>
              <w:jc w:val="center"/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</w:pPr>
            <w:r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  <w:t>RP</w:t>
            </w:r>
          </w:p>
          <w:p w14:paraId="64EDE928" w14:textId="77777777" w:rsidR="00330189" w:rsidRPr="0000012F" w:rsidRDefault="00330189" w:rsidP="00AA4817">
            <w:pPr>
              <w:jc w:val="center"/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</w:pPr>
            <w:r w:rsidRPr="0000012F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  <w:t>(n=153)</w:t>
            </w:r>
          </w:p>
        </w:tc>
        <w:tc>
          <w:tcPr>
            <w:tcW w:w="6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1691C1" w14:textId="77777777" w:rsidR="00330189" w:rsidRPr="0000012F" w:rsidRDefault="00330189" w:rsidP="00AA4817">
            <w:pPr>
              <w:jc w:val="center"/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</w:pPr>
            <w:r w:rsidRPr="0000012F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  <w:t>P-value</w:t>
            </w:r>
          </w:p>
        </w:tc>
      </w:tr>
      <w:tr w:rsidR="00330189" w:rsidRPr="00893C83" w14:paraId="3995F0BD" w14:textId="77777777" w:rsidTr="00C4459F">
        <w:trPr>
          <w:trHeight w:val="368"/>
          <w:jc w:val="center"/>
        </w:trPr>
        <w:tc>
          <w:tcPr>
            <w:tcW w:w="2114" w:type="pct"/>
            <w:tcBorders>
              <w:left w:val="nil"/>
              <w:bottom w:val="nil"/>
              <w:right w:val="nil"/>
            </w:tcBorders>
            <w:vAlign w:val="center"/>
          </w:tcPr>
          <w:p w14:paraId="57BDA1B9" w14:textId="1B167B66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957" w:type="pct"/>
            <w:tcBorders>
              <w:left w:val="nil"/>
              <w:bottom w:val="nil"/>
              <w:right w:val="nil"/>
            </w:tcBorders>
            <w:vAlign w:val="bottom"/>
          </w:tcPr>
          <w:p w14:paraId="20F21DAF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42.55±12.57</w:t>
            </w:r>
          </w:p>
        </w:tc>
        <w:tc>
          <w:tcPr>
            <w:tcW w:w="1323" w:type="pct"/>
            <w:tcBorders>
              <w:left w:val="nil"/>
              <w:bottom w:val="nil"/>
              <w:right w:val="nil"/>
            </w:tcBorders>
            <w:vAlign w:val="bottom"/>
          </w:tcPr>
          <w:p w14:paraId="0369967F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9.19±11.00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vAlign w:val="bottom"/>
          </w:tcPr>
          <w:p w14:paraId="04BF4A66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11</w:t>
            </w:r>
          </w:p>
        </w:tc>
      </w:tr>
      <w:tr w:rsidR="00330189" w:rsidRPr="00893C83" w14:paraId="3E085B54" w14:textId="77777777" w:rsidTr="00C4459F">
        <w:trPr>
          <w:trHeight w:val="350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59A7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BMI kg/m</w:t>
            </w:r>
            <w:r w:rsidRPr="007E70F3">
              <w:rPr>
                <w:rFonts w:ascii="Times New Roman" w:hAnsi="Times New Roman" w:cs="Times New Roman"/>
                <w:spacing w:val="-4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3117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5.5 (21.91-31.44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F587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4.30 (21.79-29.3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42266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28</w:t>
            </w:r>
          </w:p>
        </w:tc>
      </w:tr>
      <w:tr w:rsidR="00330189" w:rsidRPr="0000012F" w14:paraId="5CA0AAEC" w14:textId="77777777" w:rsidTr="00C4459F">
        <w:trPr>
          <w:trHeight w:val="73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68CD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Current smoker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5EA7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1(26.19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393D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6 (16.9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98359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17</w:t>
            </w:r>
          </w:p>
        </w:tc>
      </w:tr>
      <w:tr w:rsidR="00330189" w:rsidRPr="0000012F" w14:paraId="1DC82103" w14:textId="77777777" w:rsidTr="00C4459F">
        <w:trPr>
          <w:trHeight w:val="73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056A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Unprovoked VTE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79A4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9 (45.24)</w:t>
            </w:r>
            <w:r w:rsidRPr="00893C83" w:rsidDel="00AF2C35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D6305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63 (41.1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7382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63</w:t>
            </w:r>
          </w:p>
        </w:tc>
      </w:tr>
      <w:tr w:rsidR="00330189" w:rsidRPr="0000012F" w14:paraId="7325AC91" w14:textId="77777777" w:rsidTr="00C4459F">
        <w:trPr>
          <w:trHeight w:val="73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74150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Family history of VTE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17002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6 (38.10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BD52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49 (32.0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595EE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45</w:t>
            </w:r>
          </w:p>
        </w:tc>
      </w:tr>
      <w:tr w:rsidR="00330189" w:rsidRPr="0000012F" w14:paraId="75FC336A" w14:textId="77777777" w:rsidTr="00C4459F">
        <w:trPr>
          <w:trHeight w:val="737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A201B" w14:textId="77777777" w:rsidR="00330189" w:rsidRPr="0000012F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1"/>
                <w:sz w:val="24"/>
                <w:szCs w:val="24"/>
                <w:shd w:val="clear" w:color="auto" w:fill="FCFCFC"/>
                <w:lang w:val="en-US"/>
              </w:rPr>
            </w:pPr>
            <w:r w:rsidRPr="0000012F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  <w:t>Comorbiditie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4ECD" w14:textId="77777777" w:rsidR="00330189" w:rsidRPr="0000012F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1"/>
                <w:sz w:val="24"/>
                <w:szCs w:val="24"/>
                <w:shd w:val="clear" w:color="auto" w:fill="FCFCFC"/>
                <w:lang w:val="en-US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1E1A5" w14:textId="77777777" w:rsidR="00330189" w:rsidRPr="0000012F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1"/>
                <w:sz w:val="24"/>
                <w:szCs w:val="24"/>
                <w:shd w:val="clear" w:color="auto" w:fill="FCFCFC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A423F" w14:textId="77777777" w:rsidR="00330189" w:rsidRPr="0000012F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1"/>
                <w:sz w:val="24"/>
                <w:szCs w:val="24"/>
                <w:shd w:val="clear" w:color="auto" w:fill="FCFCFC"/>
                <w:lang w:val="en-US"/>
              </w:rPr>
            </w:pPr>
          </w:p>
        </w:tc>
      </w:tr>
      <w:tr w:rsidR="00330189" w:rsidRPr="0000012F" w14:paraId="79D21E03" w14:textId="77777777" w:rsidTr="00C4459F">
        <w:trPr>
          <w:trHeight w:val="737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631D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Hypertension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483F" w14:textId="77777777" w:rsidR="00330189" w:rsidRPr="00893C83" w:rsidDel="00AF2C35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3 (30.95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6444" w14:textId="77777777" w:rsidR="00330189" w:rsidRPr="00893C83" w:rsidDel="00AF2C35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3 (21.5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5434" w14:textId="77777777" w:rsidR="00330189" w:rsidRPr="00893C83" w:rsidDel="00AF2C35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20</w:t>
            </w:r>
          </w:p>
        </w:tc>
      </w:tr>
      <w:tr w:rsidR="00330189" w:rsidRPr="0000012F" w14:paraId="371BEEB5" w14:textId="77777777" w:rsidTr="00C4459F">
        <w:trPr>
          <w:trHeight w:val="737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521A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Diabetes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87069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4 (9.52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3220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7 (4.5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E87D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25</w:t>
            </w:r>
          </w:p>
        </w:tc>
      </w:tr>
      <w:tr w:rsidR="00330189" w:rsidRPr="0000012F" w14:paraId="5F35AE74" w14:textId="77777777" w:rsidTr="00C4459F">
        <w:trPr>
          <w:trHeight w:val="73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173CA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Coronary heart disease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E4A6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 (4.76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8D19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 (0.6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B4ED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11</w:t>
            </w:r>
          </w:p>
        </w:tc>
      </w:tr>
      <w:tr w:rsidR="00330189" w:rsidRPr="0000012F" w14:paraId="35D0CC98" w14:textId="77777777" w:rsidTr="00C4459F">
        <w:trPr>
          <w:trHeight w:val="73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877C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proofErr w:type="spellStart"/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Hypercholesterolaemia</w:t>
            </w:r>
            <w:proofErr w:type="spellEnd"/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76BE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7 (40.48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C1091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82 (53.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77B2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13</w:t>
            </w:r>
          </w:p>
        </w:tc>
      </w:tr>
      <w:tr w:rsidR="00330189" w:rsidRPr="0000012F" w14:paraId="26275AF4" w14:textId="77777777" w:rsidTr="00C4459F">
        <w:trPr>
          <w:trHeight w:val="73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B079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proofErr w:type="spellStart"/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Hypertriglicerydaemia</w:t>
            </w:r>
            <w:proofErr w:type="spellEnd"/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CFD9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5 (11.90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59305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6 (10.4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02D3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78</w:t>
            </w:r>
          </w:p>
        </w:tc>
      </w:tr>
      <w:tr w:rsidR="00330189" w:rsidRPr="0000012F" w14:paraId="06B71460" w14:textId="77777777" w:rsidTr="00C4459F">
        <w:trPr>
          <w:trHeight w:val="73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17AF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lastRenderedPageBreak/>
              <w:t>Hypothyreosis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E74A1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 (2.38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3F73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 (1.9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D519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66</w:t>
            </w:r>
          </w:p>
        </w:tc>
      </w:tr>
      <w:tr w:rsidR="00330189" w:rsidRPr="0000012F" w14:paraId="13B4E677" w14:textId="77777777" w:rsidTr="00C4459F">
        <w:trPr>
          <w:trHeight w:val="368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56C1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Asthma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0693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 (2.38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14CA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7 (4.5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45A0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.00</w:t>
            </w:r>
          </w:p>
        </w:tc>
      </w:tr>
      <w:tr w:rsidR="00330189" w:rsidRPr="0000012F" w14:paraId="72D88BCC" w14:textId="77777777" w:rsidTr="00C4459F">
        <w:trPr>
          <w:trHeight w:val="1104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26D1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Superficial thrombosis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FF39F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4 (9.52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F07B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1 (7.1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70BB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74</w:t>
            </w:r>
          </w:p>
        </w:tc>
      </w:tr>
      <w:tr w:rsidR="00330189" w:rsidRPr="0000012F" w14:paraId="2C69575D" w14:textId="77777777" w:rsidTr="00C4459F">
        <w:trPr>
          <w:trHeight w:val="73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1774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Autoimmune</w:t>
            </w:r>
            <w:r w:rsidR="007E70F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disease</w:t>
            </w: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8B135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5 (11.90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FFAA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 (1.9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0C8C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12</w:t>
            </w:r>
          </w:p>
        </w:tc>
      </w:tr>
      <w:tr w:rsidR="00330189" w:rsidRPr="0000012F" w14:paraId="3BEE11C2" w14:textId="77777777" w:rsidTr="00C4459F">
        <w:trPr>
          <w:trHeight w:val="73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9520A" w14:textId="5CBAB620" w:rsidR="00330189" w:rsidRPr="00893C83" w:rsidRDefault="001C0A31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Inherited </w:t>
            </w:r>
            <w:r w:rsidR="00330189"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Thrombophilia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, n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3FDE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3 (31.71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8199C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9 (25.4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8083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42</w:t>
            </w:r>
          </w:p>
        </w:tc>
      </w:tr>
      <w:tr w:rsidR="00330189" w:rsidRPr="0000012F" w14:paraId="372063F6" w14:textId="77777777" w:rsidTr="00C4459F">
        <w:trPr>
          <w:trHeight w:val="368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1618" w14:textId="77777777" w:rsidR="00330189" w:rsidRPr="0000012F" w:rsidRDefault="00330189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</w:pPr>
            <w:r w:rsidRPr="0000012F">
              <w:rPr>
                <w:rFonts w:ascii="Times New Roman" w:hAnsi="Times New Roman" w:cs="Times New Roman"/>
                <w:b/>
                <w:spacing w:val="1"/>
                <w:sz w:val="24"/>
                <w:szCs w:val="24"/>
                <w:shd w:val="clear" w:color="auto" w:fill="FCFCFC"/>
                <w:lang w:val="en-US"/>
              </w:rPr>
              <w:t>Treatment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6FA9" w14:textId="77777777" w:rsidR="00330189" w:rsidRPr="0000012F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1"/>
                <w:sz w:val="24"/>
                <w:szCs w:val="24"/>
                <w:shd w:val="clear" w:color="auto" w:fill="FCFCFC"/>
                <w:lang w:val="en-US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712D" w14:textId="77777777" w:rsidR="00330189" w:rsidRPr="0000012F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1"/>
                <w:sz w:val="24"/>
                <w:szCs w:val="24"/>
                <w:shd w:val="clear" w:color="auto" w:fill="FCFCFC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28976" w14:textId="77777777" w:rsidR="00330189" w:rsidRPr="0000012F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1"/>
                <w:sz w:val="24"/>
                <w:szCs w:val="24"/>
                <w:shd w:val="clear" w:color="auto" w:fill="FCFCFC"/>
                <w:lang w:val="en-US"/>
              </w:rPr>
            </w:pPr>
          </w:p>
        </w:tc>
      </w:tr>
      <w:tr w:rsidR="00330189" w:rsidRPr="0000012F" w14:paraId="408B4491" w14:textId="77777777" w:rsidTr="00C4459F">
        <w:trPr>
          <w:trHeight w:val="73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7A403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Beta-blocker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0A83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 (23.81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3483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5 (22.8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2ECD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89</w:t>
            </w:r>
          </w:p>
        </w:tc>
      </w:tr>
      <w:tr w:rsidR="00330189" w:rsidRPr="0000012F" w14:paraId="2CB1DC07" w14:textId="77777777" w:rsidTr="00C4459F">
        <w:trPr>
          <w:trHeight w:val="73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25434" w14:textId="4FDB6AE9" w:rsidR="00330189" w:rsidRPr="00893C83" w:rsidRDefault="00C4459F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Angiotensin converting enzyme</w:t>
            </w:r>
            <w:r w:rsidR="00330189"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inhibitors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2D73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4 (9.52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D7775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5 (9.8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CA5D0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.00</w:t>
            </w:r>
          </w:p>
        </w:tc>
      </w:tr>
      <w:tr w:rsidR="00330189" w:rsidRPr="0000012F" w14:paraId="0376B74C" w14:textId="77777777" w:rsidTr="00C4459F">
        <w:trPr>
          <w:trHeight w:val="368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CC9D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Diuretics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753C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 (7.14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3C3E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 (6.5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C7E7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.00</w:t>
            </w:r>
          </w:p>
        </w:tc>
      </w:tr>
      <w:tr w:rsidR="00330189" w:rsidRPr="0000012F" w14:paraId="26159DCB" w14:textId="77777777" w:rsidTr="00C4459F">
        <w:trPr>
          <w:trHeight w:val="368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91EF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Statin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67EC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4 (9.52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AA5D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7 (11.11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A5B3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.00</w:t>
            </w:r>
          </w:p>
        </w:tc>
      </w:tr>
      <w:tr w:rsidR="00330189" w:rsidRPr="0000012F" w14:paraId="61CBE0C5" w14:textId="77777777" w:rsidTr="00C4459F">
        <w:trPr>
          <w:trHeight w:val="73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33F74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Calcium-blocker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FC49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 (4.76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70BB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5 (3.27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AB92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64</w:t>
            </w:r>
          </w:p>
        </w:tc>
      </w:tr>
      <w:tr w:rsidR="00330189" w:rsidRPr="0000012F" w14:paraId="57C3F1B2" w14:textId="77777777" w:rsidTr="00C4459F">
        <w:trPr>
          <w:trHeight w:val="350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D283" w14:textId="7AF64D94" w:rsidR="00330189" w:rsidRPr="00893C83" w:rsidRDefault="00C4459F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Aspirin</w:t>
            </w:r>
            <w:r w:rsidR="00330189"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C97A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 (7.14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17A6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9 (5.8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1C57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72</w:t>
            </w:r>
          </w:p>
        </w:tc>
      </w:tr>
      <w:tr w:rsidR="00330189" w:rsidRPr="0000012F" w14:paraId="441C37B0" w14:textId="77777777" w:rsidTr="00C4459F">
        <w:trPr>
          <w:trHeight w:val="736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C2D6E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lastRenderedPageBreak/>
              <w:t>Rivaroxaban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A0CA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9 (45.24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3854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67 (43.7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CB47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86</w:t>
            </w:r>
          </w:p>
        </w:tc>
      </w:tr>
      <w:tr w:rsidR="00330189" w:rsidRPr="00F37BA7" w14:paraId="55C5CF3B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2D10" w14:textId="37C1FB9A" w:rsidR="00330189" w:rsidRPr="00893C83" w:rsidRDefault="00C4459F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Vitamin K antagonist</w:t>
            </w:r>
            <w:r w:rsidR="00330189"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754A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1 (26.19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4D61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5 (33.3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F7699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74</w:t>
            </w:r>
          </w:p>
        </w:tc>
      </w:tr>
      <w:tr w:rsidR="00330189" w:rsidRPr="00F37BA7" w14:paraId="1BC2F71A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BE9D2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en-GB"/>
              </w:rPr>
              <w:t>Routine parameter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D987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11BE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900D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</w:p>
        </w:tc>
      </w:tr>
      <w:tr w:rsidR="00330189" w:rsidRPr="00F37BA7" w14:paraId="6C1C7918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52A6" w14:textId="50EEDB8A" w:rsidR="00330189" w:rsidRPr="00893C83" w:rsidRDefault="00C4459F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International Normalized Ratio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789A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.01 (0.98-1.07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0A508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.02 (0.98-1.08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EBC3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66</w:t>
            </w:r>
          </w:p>
        </w:tc>
      </w:tr>
      <w:tr w:rsidR="00330189" w:rsidRPr="00F37BA7" w14:paraId="4C492B08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8515" w14:textId="17DD60A0" w:rsidR="00330189" w:rsidRPr="00893C83" w:rsidRDefault="00C4459F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Activated Partial Thromboplastin Time</w:t>
            </w:r>
            <w:r w:rsidR="00330189"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, 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37BF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7.01±3.7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B47F1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7.27±3.7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3D32D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76</w:t>
            </w:r>
          </w:p>
        </w:tc>
      </w:tr>
      <w:tr w:rsidR="00330189" w:rsidRPr="00F37BA7" w14:paraId="56BE669C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A8E6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D-Dimer, ng/m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54FA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65.5 (182.5-378.5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B0FE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47.0 (171.0±401.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AE6A0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64</w:t>
            </w:r>
          </w:p>
        </w:tc>
      </w:tr>
      <w:tr w:rsidR="00330189" w:rsidRPr="00F37BA7" w14:paraId="51343EDF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4A62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F</w:t>
            </w: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ibrinogen</w:t>
            </w: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, g/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7808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.66±0.91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89FE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3.18±0.6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0D33B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02</w:t>
            </w:r>
          </w:p>
        </w:tc>
      </w:tr>
      <w:tr w:rsidR="00330189" w:rsidRPr="00F37BA7" w14:paraId="61D15C78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CD2F1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Platelet count,10</w:t>
            </w:r>
            <w:r w:rsidRPr="007E70F3">
              <w:rPr>
                <w:rFonts w:ascii="Times New Roman" w:hAnsi="Times New Roman" w:cs="Times New Roman"/>
                <w:spacing w:val="-4"/>
                <w:sz w:val="24"/>
                <w:szCs w:val="24"/>
                <w:vertAlign w:val="superscript"/>
                <w:lang w:val="en-GB"/>
              </w:rPr>
              <w:t>3</w:t>
            </w:r>
            <w:r w:rsidR="007E70F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/µ</w:t>
            </w: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50E6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65 (215-302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703A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62 (212-29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57D4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57</w:t>
            </w:r>
          </w:p>
        </w:tc>
      </w:tr>
      <w:tr w:rsidR="00330189" w:rsidRPr="00F37BA7" w14:paraId="2F92EEE6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5C8F" w14:textId="6D2EF010" w:rsidR="00330189" w:rsidRPr="00893C83" w:rsidRDefault="00AE28CF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Total homocysteine</w:t>
            </w:r>
            <w:r w:rsidR="00330189"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330189"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μmol</w:t>
            </w:r>
            <w:proofErr w:type="spellEnd"/>
            <w:r w:rsidR="00330189"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/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A22F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9.90 (8.75-12.48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69C73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9.80 (7.60-12.1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A42B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33</w:t>
            </w:r>
          </w:p>
        </w:tc>
      </w:tr>
      <w:tr w:rsidR="00330189" w:rsidRPr="00F37BA7" w14:paraId="5EED53F9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A8E6" w14:textId="2EF47C2B" w:rsidR="00330189" w:rsidRPr="00893C83" w:rsidRDefault="004B781A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Von Willebrand Factor</w:t>
            </w:r>
            <w:r w:rsidR="00DF57D5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, %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353FF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208.19±51.90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52AC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75.71±50.2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2860D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27</w:t>
            </w:r>
          </w:p>
        </w:tc>
      </w:tr>
      <w:tr w:rsidR="00330189" w:rsidRPr="00F37BA7" w14:paraId="5D5F9380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5A96" w14:textId="77777777" w:rsidR="00330189" w:rsidRPr="003745F9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US"/>
              </w:rPr>
            </w:pPr>
            <w:r w:rsidRPr="003745F9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lang w:val="en-US"/>
              </w:rPr>
              <w:t>Fibrinolytic parameter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F123F" w14:textId="77777777" w:rsidR="00330189" w:rsidRPr="003745F9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US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BC7FD" w14:textId="77777777" w:rsidR="00330189" w:rsidRPr="003745F9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40B3A" w14:textId="77777777" w:rsidR="00330189" w:rsidRPr="00252FD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US"/>
              </w:rPr>
            </w:pPr>
          </w:p>
        </w:tc>
      </w:tr>
      <w:tr w:rsidR="00330189" w:rsidRPr="00893C83" w14:paraId="1736091C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70D7" w14:textId="5303E167" w:rsidR="00330189" w:rsidRPr="00893C83" w:rsidRDefault="004B781A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Plasminogen activator inhibitor</w:t>
            </w:r>
            <w:r w:rsidR="00AE28CF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type 1</w:t>
            </w:r>
            <w:r w:rsidR="00330189"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, ng/ml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ABB1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3.2 (10.8-17.8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78FE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2.10 (9.70-16.6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A45B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23</w:t>
            </w:r>
          </w:p>
        </w:tc>
      </w:tr>
      <w:tr w:rsidR="00330189" w:rsidRPr="00893C83" w14:paraId="079B53AB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826AE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lastRenderedPageBreak/>
              <w:t>Plasminogen, %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09AD5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5.0 (95.8-114.5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AB01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3.00 (92.50-116.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2619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46</w:t>
            </w:r>
          </w:p>
        </w:tc>
      </w:tr>
      <w:tr w:rsidR="00330189" w:rsidRPr="00893C83" w14:paraId="398E62AF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7EA4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Antiplasmin, %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84A45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2.52±14.59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1A18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2.14±16.2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138A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88</w:t>
            </w:r>
          </w:p>
        </w:tc>
      </w:tr>
      <w:tr w:rsidR="00330189" w:rsidRPr="00893C83" w14:paraId="0472B0DF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CAD57" w14:textId="6549148E" w:rsidR="00330189" w:rsidRPr="00893C83" w:rsidRDefault="004B781A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TAFI</w:t>
            </w:r>
            <w:r w:rsidR="00330189"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antigen, %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AD4F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1.6 (91.3-109.8)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F8D36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5.4 (97.0-118.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91E77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16</w:t>
            </w:r>
          </w:p>
        </w:tc>
      </w:tr>
      <w:tr w:rsidR="00330189" w:rsidRPr="00F37BA7" w14:paraId="7158251B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8153B" w14:textId="77777777" w:rsidR="00330189" w:rsidRPr="00F37BA7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1"/>
                <w:sz w:val="24"/>
                <w:szCs w:val="24"/>
                <w:shd w:val="clear" w:color="auto" w:fill="FCFCFC"/>
                <w:lang w:val="en-US"/>
              </w:rPr>
            </w:pPr>
            <w:r w:rsidRPr="00AC2D6F">
              <w:rPr>
                <w:rFonts w:ascii="Times New Roman" w:hAnsi="Times New Roman" w:cs="Times New Roman"/>
                <w:b/>
                <w:spacing w:val="-4"/>
                <w:sz w:val="24"/>
                <w:szCs w:val="24"/>
                <w:shd w:val="clear" w:color="auto" w:fill="FFFFFF"/>
                <w:lang w:val="en-US"/>
              </w:rPr>
              <w:t>Clot characteristics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35771" w14:textId="77777777" w:rsidR="00330189" w:rsidRPr="00F37BA7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1"/>
                <w:sz w:val="24"/>
                <w:szCs w:val="24"/>
                <w:shd w:val="clear" w:color="auto" w:fill="FCFCFC"/>
                <w:lang w:val="en-US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702D" w14:textId="77777777" w:rsidR="00330189" w:rsidRPr="00F37BA7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1"/>
                <w:sz w:val="24"/>
                <w:szCs w:val="24"/>
                <w:shd w:val="clear" w:color="auto" w:fill="FCFCFC"/>
                <w:lang w:val="en-US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25E4A" w14:textId="77777777" w:rsidR="00330189" w:rsidRPr="00F37BA7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1"/>
                <w:sz w:val="24"/>
                <w:szCs w:val="24"/>
                <w:shd w:val="clear" w:color="auto" w:fill="FCFCFC"/>
                <w:lang w:val="en-US"/>
              </w:rPr>
            </w:pPr>
          </w:p>
        </w:tc>
      </w:tr>
      <w:tr w:rsidR="00330189" w:rsidRPr="00F37BA7" w14:paraId="3AA1A8B8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4700C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K</w:t>
            </w:r>
            <w:r w:rsidRPr="00B56371">
              <w:rPr>
                <w:rFonts w:ascii="Times New Roman" w:hAnsi="Times New Roman" w:cs="Times New Roman"/>
                <w:spacing w:val="-4"/>
                <w:sz w:val="24"/>
                <w:szCs w:val="24"/>
                <w:vertAlign w:val="subscript"/>
                <w:lang w:val="en-GB"/>
              </w:rPr>
              <w:t>s</w:t>
            </w: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,10</w:t>
            </w:r>
            <w:r w:rsidRPr="007E70F3">
              <w:rPr>
                <w:rFonts w:ascii="Times New Roman" w:hAnsi="Times New Roman" w:cs="Times New Roman"/>
                <w:spacing w:val="-4"/>
                <w:sz w:val="24"/>
                <w:szCs w:val="24"/>
                <w:vertAlign w:val="superscript"/>
                <w:lang w:val="en-GB"/>
              </w:rPr>
              <w:t>-9</w:t>
            </w: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 cm</w:t>
            </w:r>
            <w:r w:rsidRPr="007E70F3">
              <w:rPr>
                <w:rFonts w:ascii="Times New Roman" w:hAnsi="Times New Roman" w:cs="Times New Roman"/>
                <w:spacing w:val="-4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6449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6.49±0.93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31BE3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6.95±0.9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1A55C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06</w:t>
            </w:r>
          </w:p>
        </w:tc>
      </w:tr>
      <w:tr w:rsidR="00330189" w:rsidRPr="00F37BA7" w14:paraId="4B6AC47D" w14:textId="77777777" w:rsidTr="00C4459F">
        <w:trPr>
          <w:trHeight w:val="385"/>
          <w:jc w:val="center"/>
        </w:trPr>
        <w:tc>
          <w:tcPr>
            <w:tcW w:w="21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25CB4" w14:textId="77777777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CLT, min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B58A2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106.69±18.74</w:t>
            </w: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40044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95.93±16.9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AFA23" w14:textId="77777777" w:rsidR="00330189" w:rsidRPr="00893C83" w:rsidRDefault="00330189" w:rsidP="00AA4817">
            <w:pPr>
              <w:spacing w:line="480" w:lineRule="auto"/>
              <w:jc w:val="center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0.0005</w:t>
            </w:r>
          </w:p>
        </w:tc>
      </w:tr>
      <w:tr w:rsidR="00330189" w:rsidRPr="00C3024C" w14:paraId="6E296BE8" w14:textId="77777777" w:rsidTr="005445DB">
        <w:trPr>
          <w:trHeight w:val="385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00DCF4" w14:textId="6DDD3730" w:rsidR="00330189" w:rsidRPr="00893C83" w:rsidRDefault="00330189" w:rsidP="00AA4817">
            <w:pPr>
              <w:spacing w:line="480" w:lineRule="auto"/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</w:pP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Results are expressed as number (percentage) or mean ±SD , for abbreviations see Tables </w:t>
            </w:r>
            <w:r w:rsidR="00021F7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A1</w:t>
            </w: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, </w:t>
            </w:r>
            <w:r w:rsidR="00021F7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>A</w:t>
            </w:r>
            <w:r w:rsidRPr="00893C83">
              <w:rPr>
                <w:rFonts w:ascii="Times New Roman" w:hAnsi="Times New Roman" w:cs="Times New Roman"/>
                <w:spacing w:val="-4"/>
                <w:sz w:val="24"/>
                <w:szCs w:val="24"/>
                <w:lang w:val="en-GB"/>
              </w:rPr>
              <w:t xml:space="preserve">2 </w:t>
            </w:r>
          </w:p>
        </w:tc>
      </w:tr>
    </w:tbl>
    <w:p w14:paraId="282BBB54" w14:textId="4CD2A8EF" w:rsidR="00C4459F" w:rsidRPr="00C4459F" w:rsidRDefault="00C4459F" w:rsidP="00AE28C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E28CF">
        <w:rPr>
          <w:rFonts w:ascii="Times New Roman" w:hAnsi="Times New Roman" w:cs="Times New Roman"/>
          <w:sz w:val="24"/>
          <w:szCs w:val="24"/>
          <w:lang w:val="en-US"/>
        </w:rPr>
        <w:t>Abbreviations: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C4459F">
        <w:rPr>
          <w:rFonts w:ascii="Times New Roman" w:hAnsi="Times New Roman" w:cs="Times New Roman"/>
          <w:sz w:val="24"/>
          <w:szCs w:val="24"/>
          <w:lang w:val="en-US"/>
        </w:rPr>
        <w:t>VTE, venous thromboembolis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B781A">
        <w:rPr>
          <w:rFonts w:ascii="Times New Roman" w:hAnsi="Times New Roman" w:cs="Times New Roman"/>
          <w:sz w:val="24"/>
          <w:szCs w:val="24"/>
          <w:lang w:val="en-US"/>
        </w:rPr>
        <w:t>TAFI, thrombin activatable fibrinolysis inhibitor; K</w:t>
      </w:r>
      <w:r w:rsidR="004B781A" w:rsidRPr="00B5637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r w:rsidR="004B781A">
        <w:rPr>
          <w:rFonts w:ascii="Times New Roman" w:hAnsi="Times New Roman" w:cs="Times New Roman"/>
          <w:sz w:val="24"/>
          <w:szCs w:val="24"/>
          <w:lang w:val="en-US"/>
        </w:rPr>
        <w:t>, fibrin clot permeability coefficient, CLT, clot lysis time.</w:t>
      </w:r>
    </w:p>
    <w:sectPr w:rsidR="00C4459F" w:rsidRPr="00C4459F" w:rsidSect="00021F73">
      <w:pgSz w:w="20639" w:h="14572" w:orient="landscape" w:code="12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B6C34F" w14:textId="77777777" w:rsidR="00DE731E" w:rsidRDefault="00DE731E">
      <w:pPr>
        <w:spacing w:after="0" w:line="240" w:lineRule="auto"/>
      </w:pPr>
      <w:r>
        <w:separator/>
      </w:r>
    </w:p>
  </w:endnote>
  <w:endnote w:type="continuationSeparator" w:id="0">
    <w:p w14:paraId="44C93E21" w14:textId="77777777" w:rsidR="00DE731E" w:rsidRDefault="00DE7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42202440"/>
      <w:docPartObj>
        <w:docPartGallery w:val="Page Numbers (Bottom of Page)"/>
        <w:docPartUnique/>
      </w:docPartObj>
    </w:sdtPr>
    <w:sdtContent>
      <w:p w14:paraId="674321DC" w14:textId="0C9A680D" w:rsidR="00AA4817" w:rsidRDefault="00AA4817">
        <w:pPr>
          <w:pStyle w:val="Stopk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392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76DD26" w14:textId="77777777" w:rsidR="00AA4817" w:rsidRDefault="00AA4817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A1033D" w14:textId="77777777" w:rsidR="00DE731E" w:rsidRDefault="00DE731E">
      <w:pPr>
        <w:spacing w:after="0" w:line="240" w:lineRule="auto"/>
      </w:pPr>
      <w:r>
        <w:separator/>
      </w:r>
    </w:p>
  </w:footnote>
  <w:footnote w:type="continuationSeparator" w:id="0">
    <w:p w14:paraId="25C2DC51" w14:textId="77777777" w:rsidR="00DE731E" w:rsidRDefault="00DE73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189"/>
    <w:rsid w:val="00021F73"/>
    <w:rsid w:val="001C0A31"/>
    <w:rsid w:val="00224086"/>
    <w:rsid w:val="00330189"/>
    <w:rsid w:val="00394970"/>
    <w:rsid w:val="004B781A"/>
    <w:rsid w:val="005445DB"/>
    <w:rsid w:val="005F0530"/>
    <w:rsid w:val="007A3506"/>
    <w:rsid w:val="007E70F3"/>
    <w:rsid w:val="00896320"/>
    <w:rsid w:val="008F3925"/>
    <w:rsid w:val="00946E96"/>
    <w:rsid w:val="00A44B4D"/>
    <w:rsid w:val="00A52519"/>
    <w:rsid w:val="00AA4817"/>
    <w:rsid w:val="00AE28CF"/>
    <w:rsid w:val="00B56371"/>
    <w:rsid w:val="00C00224"/>
    <w:rsid w:val="00C4459F"/>
    <w:rsid w:val="00C44D3A"/>
    <w:rsid w:val="00C77ACB"/>
    <w:rsid w:val="00DE731E"/>
    <w:rsid w:val="00DF57D5"/>
    <w:rsid w:val="00EE6259"/>
    <w:rsid w:val="00F11A56"/>
    <w:rsid w:val="00FF0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0517BE"/>
  <w15:chartTrackingRefBased/>
  <w15:docId w15:val="{1AF4A417-D2F5-40E5-9A1B-98811C809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30189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3018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topka">
    <w:name w:val="footer"/>
    <w:basedOn w:val="Normalny"/>
    <w:link w:val="StopkaZnak"/>
    <w:uiPriority w:val="99"/>
    <w:unhideWhenUsed/>
    <w:rsid w:val="0033018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30189"/>
  </w:style>
  <w:style w:type="table" w:customStyle="1" w:styleId="Tabela-Siatka1">
    <w:name w:val="Tabela - Siatka1"/>
    <w:basedOn w:val="Standardowy"/>
    <w:next w:val="Tabela-Siatka"/>
    <w:uiPriority w:val="59"/>
    <w:rsid w:val="00021F7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ela-Siatka2">
    <w:name w:val="Tabela - Siatka2"/>
    <w:basedOn w:val="Standardowy"/>
    <w:next w:val="Tabela-Siatka"/>
    <w:uiPriority w:val="59"/>
    <w:rsid w:val="00021F7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1488</Words>
  <Characters>8928</Characters>
  <Application>Microsoft Office Word</Application>
  <DocSecurity>0</DocSecurity>
  <Lines>74</Lines>
  <Paragraphs>2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KCBiTM</dc:creator>
  <cp:keywords/>
  <dc:description/>
  <cp:lastModifiedBy>Jakub Siudut</cp:lastModifiedBy>
  <cp:revision>8</cp:revision>
  <dcterms:created xsi:type="dcterms:W3CDTF">2018-09-05T11:54:00Z</dcterms:created>
  <dcterms:modified xsi:type="dcterms:W3CDTF">2018-10-30T09:50:00Z</dcterms:modified>
</cp:coreProperties>
</file>